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E5ED60" w14:textId="77777777" w:rsidR="00553C05" w:rsidRPr="002F60F4" w:rsidRDefault="00553C05" w:rsidP="00553C05">
      <w:pPr>
        <w:spacing w:before="240" w:after="240" w:line="240" w:lineRule="auto"/>
        <w:rPr>
          <w:rFonts w:ascii="Arial" w:eastAsia="Times New Roman" w:hAnsi="Arial" w:cs="Arial"/>
        </w:rPr>
      </w:pPr>
      <w:r w:rsidRPr="002F60F4">
        <w:rPr>
          <w:rFonts w:ascii="Arial" w:eastAsia="Arial" w:hAnsi="Arial" w:cs="Arial"/>
          <w:b/>
        </w:rPr>
        <w:t>Supplementary information</w:t>
      </w:r>
    </w:p>
    <w:p w14:paraId="57D07DE0" w14:textId="41CFBF84" w:rsidR="00553C05" w:rsidRPr="002F60F4" w:rsidRDefault="00553C05" w:rsidP="0045593F">
      <w:pPr>
        <w:spacing w:before="240" w:after="240" w:line="240" w:lineRule="auto"/>
        <w:rPr>
          <w:rFonts w:ascii="Arial" w:eastAsia="Arial" w:hAnsi="Arial" w:cs="Arial"/>
          <w:b/>
          <w:bCs/>
        </w:rPr>
      </w:pPr>
      <w:r w:rsidRPr="002F60F4">
        <w:rPr>
          <w:rFonts w:ascii="Arial" w:eastAsia="Arial" w:hAnsi="Arial" w:cs="Arial"/>
          <w:b/>
        </w:rPr>
        <w:t xml:space="preserve">S1 Appendix. </w:t>
      </w:r>
      <w:r w:rsidR="00B65D3F" w:rsidRPr="002F60F4">
        <w:rPr>
          <w:rFonts w:ascii="Arial" w:eastAsia="Arial" w:hAnsi="Arial" w:cs="Arial"/>
          <w:b/>
        </w:rPr>
        <w:t>A</w:t>
      </w:r>
      <w:r w:rsidRPr="002F60F4">
        <w:rPr>
          <w:rFonts w:ascii="Arial" w:eastAsia="Arial" w:hAnsi="Arial" w:cs="Arial"/>
          <w:b/>
        </w:rPr>
        <w:t>ntidepressant list</w:t>
      </w:r>
      <w:r w:rsidR="0045593F" w:rsidRPr="002F60F4">
        <w:rPr>
          <w:rFonts w:ascii="Arial" w:eastAsia="Arial" w:hAnsi="Arial" w:cs="Arial"/>
          <w:b/>
        </w:rPr>
        <w:t xml:space="preserve"> </w:t>
      </w:r>
      <w:r w:rsidR="0045593F" w:rsidRPr="002F60F4">
        <w:rPr>
          <w:rFonts w:ascii="Arial" w:eastAsia="Arial" w:hAnsi="Arial" w:cs="Arial"/>
          <w:b/>
          <w:bCs/>
        </w:rPr>
        <w:t>(labeled and off-label-use)</w:t>
      </w:r>
    </w:p>
    <w:p w14:paraId="6C7AE3E5" w14:textId="59F30564" w:rsidR="004E5E84" w:rsidRPr="002F60F4" w:rsidRDefault="00553C05" w:rsidP="00E11224">
      <w:pPr>
        <w:spacing w:before="240" w:after="240" w:line="240" w:lineRule="auto"/>
        <w:rPr>
          <w:rFonts w:ascii="Arial" w:eastAsia="Arial" w:hAnsi="Arial" w:cs="Arial"/>
        </w:rPr>
      </w:pPr>
      <w:bookmarkStart w:id="0" w:name="_Hlk73633247"/>
      <w:r w:rsidRPr="002F60F4">
        <w:rPr>
          <w:rFonts w:ascii="Arial" w:eastAsia="Arial" w:hAnsi="Arial" w:cs="Arial"/>
        </w:rPr>
        <w:t xml:space="preserve">Sertraline, fluoxetine, citalopram, escitalopram, paroxetine, fluvoxamine, venlafaxine, </w:t>
      </w:r>
      <w:proofErr w:type="spellStart"/>
      <w:r w:rsidRPr="002F60F4">
        <w:rPr>
          <w:rFonts w:ascii="Arial" w:eastAsia="Arial" w:hAnsi="Arial" w:cs="Arial"/>
        </w:rPr>
        <w:t>desvenlafaxine</w:t>
      </w:r>
      <w:proofErr w:type="spellEnd"/>
      <w:r w:rsidRPr="002F60F4">
        <w:rPr>
          <w:rFonts w:ascii="Arial" w:eastAsia="Arial" w:hAnsi="Arial" w:cs="Arial"/>
        </w:rPr>
        <w:t xml:space="preserve">, duloxetine, </w:t>
      </w:r>
      <w:proofErr w:type="spellStart"/>
      <w:r w:rsidRPr="002F60F4">
        <w:rPr>
          <w:rFonts w:ascii="Arial" w:eastAsia="Arial" w:hAnsi="Arial" w:cs="Arial"/>
        </w:rPr>
        <w:t>levomilnacipran</w:t>
      </w:r>
      <w:proofErr w:type="spellEnd"/>
      <w:r w:rsidRPr="002F60F4">
        <w:rPr>
          <w:rFonts w:ascii="Arial" w:eastAsia="Arial" w:hAnsi="Arial" w:cs="Arial"/>
        </w:rPr>
        <w:t xml:space="preserve"> , </w:t>
      </w:r>
      <w:proofErr w:type="spellStart"/>
      <w:r w:rsidRPr="002F60F4">
        <w:rPr>
          <w:rFonts w:ascii="Arial" w:eastAsia="Arial" w:hAnsi="Arial" w:cs="Arial"/>
        </w:rPr>
        <w:t>milnacipran</w:t>
      </w:r>
      <w:proofErr w:type="spellEnd"/>
      <w:r w:rsidRPr="002F60F4">
        <w:rPr>
          <w:rFonts w:ascii="Arial" w:eastAsia="Arial" w:hAnsi="Arial" w:cs="Arial"/>
        </w:rPr>
        <w:t xml:space="preserve">, amitriptyline, </w:t>
      </w:r>
      <w:proofErr w:type="spellStart"/>
      <w:r w:rsidRPr="002F60F4">
        <w:rPr>
          <w:rFonts w:ascii="Arial" w:eastAsia="Arial" w:hAnsi="Arial" w:cs="Arial"/>
        </w:rPr>
        <w:t>amoxapine</w:t>
      </w:r>
      <w:proofErr w:type="spellEnd"/>
      <w:r w:rsidRPr="002F60F4">
        <w:rPr>
          <w:rFonts w:ascii="Arial" w:eastAsia="Arial" w:hAnsi="Arial" w:cs="Arial"/>
        </w:rPr>
        <w:t xml:space="preserve">, clomipramine, desipramine, nortriptyline, doxepin, imipramine, protriptyline, trimipramine, maprotiline, bupropion, </w:t>
      </w:r>
      <w:proofErr w:type="spellStart"/>
      <w:r w:rsidRPr="002F60F4">
        <w:rPr>
          <w:rFonts w:ascii="Arial" w:eastAsia="Arial" w:hAnsi="Arial" w:cs="Arial"/>
        </w:rPr>
        <w:t>vilazodo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nefazodone</w:t>
      </w:r>
      <w:proofErr w:type="spellEnd"/>
      <w:r w:rsidRPr="002F60F4">
        <w:rPr>
          <w:rFonts w:ascii="Arial" w:eastAsia="Arial" w:hAnsi="Arial" w:cs="Arial"/>
        </w:rPr>
        <w:t xml:space="preserve">,  trazodone, </w:t>
      </w:r>
      <w:proofErr w:type="spellStart"/>
      <w:r w:rsidRPr="002F60F4">
        <w:rPr>
          <w:rFonts w:ascii="Arial" w:eastAsia="Arial" w:hAnsi="Arial" w:cs="Arial"/>
        </w:rPr>
        <w:t>vortioxetine</w:t>
      </w:r>
      <w:proofErr w:type="spellEnd"/>
      <w:r w:rsidRPr="002F60F4">
        <w:rPr>
          <w:rFonts w:ascii="Arial" w:eastAsia="Arial" w:hAnsi="Arial" w:cs="Arial"/>
        </w:rPr>
        <w:t xml:space="preserve">, mirtazapine,  </w:t>
      </w:r>
      <w:proofErr w:type="spellStart"/>
      <w:r w:rsidRPr="002F60F4">
        <w:rPr>
          <w:rFonts w:ascii="Arial" w:eastAsia="Arial" w:hAnsi="Arial" w:cs="Arial"/>
        </w:rPr>
        <w:t>isocarboxazid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phenelzine</w:t>
      </w:r>
      <w:proofErr w:type="spellEnd"/>
      <w:r w:rsidRPr="002F60F4">
        <w:rPr>
          <w:rFonts w:ascii="Arial" w:eastAsia="Arial" w:hAnsi="Arial" w:cs="Arial"/>
        </w:rPr>
        <w:t xml:space="preserve">, tranylcypromine, </w:t>
      </w:r>
      <w:proofErr w:type="spellStart"/>
      <w:r w:rsidRPr="002F60F4">
        <w:rPr>
          <w:rFonts w:ascii="Arial" w:eastAsia="Arial" w:hAnsi="Arial" w:cs="Arial"/>
        </w:rPr>
        <w:t>selegil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milnacipran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tofenacin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etoperido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amitriptylinoxid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dibenzepin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dimetacr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dosulepin</w:t>
      </w:r>
      <w:proofErr w:type="spellEnd"/>
      <w:r w:rsidRPr="002F60F4">
        <w:rPr>
          <w:rFonts w:ascii="Arial" w:eastAsia="Arial" w:hAnsi="Arial" w:cs="Arial"/>
        </w:rPr>
        <w:t xml:space="preserve"> , </w:t>
      </w:r>
      <w:proofErr w:type="spellStart"/>
      <w:r w:rsidRPr="002F60F4">
        <w:rPr>
          <w:rFonts w:ascii="Arial" w:eastAsia="Arial" w:hAnsi="Arial" w:cs="Arial"/>
        </w:rPr>
        <w:t>adapin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lofepram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melitracen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nitroxazep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noxiptil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pipofez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butriptyl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demexiptil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imipraminoxid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iprindol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metapram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propizep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quinupram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mianserin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setiptil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caroxazo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metralindol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moclobemid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pirindol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toloxato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eprobemid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minaprine</w:t>
      </w:r>
      <w:proofErr w:type="spellEnd"/>
      <w:r w:rsidRPr="002F60F4">
        <w:rPr>
          <w:rFonts w:ascii="Arial" w:eastAsia="Arial" w:hAnsi="Arial" w:cs="Arial"/>
        </w:rPr>
        <w:t>, ketamine</w:t>
      </w:r>
      <w:bookmarkEnd w:id="0"/>
      <w:r w:rsidRPr="002F60F4">
        <w:rPr>
          <w:rFonts w:ascii="Arial" w:eastAsia="Arial" w:hAnsi="Arial" w:cs="Arial"/>
        </w:rPr>
        <w:t>.</w:t>
      </w:r>
    </w:p>
    <w:p w14:paraId="14FD4BC3" w14:textId="0745A5BF" w:rsidR="00740B92" w:rsidRPr="002F60F4" w:rsidRDefault="00740B92" w:rsidP="00740B92">
      <w:pPr>
        <w:spacing w:before="240" w:after="240" w:line="240" w:lineRule="auto"/>
        <w:rPr>
          <w:rFonts w:ascii="Arial" w:eastAsia="Arial" w:hAnsi="Arial" w:cs="Arial"/>
          <w:b/>
          <w:bCs/>
        </w:rPr>
      </w:pPr>
      <w:r w:rsidRPr="002F60F4">
        <w:rPr>
          <w:rFonts w:ascii="Arial" w:eastAsia="Arial" w:hAnsi="Arial" w:cs="Arial"/>
          <w:b/>
          <w:bCs/>
        </w:rPr>
        <w:t>S2 Appendix. Anxiolytic and Antipsychotic (labeled and off-label-use)</w:t>
      </w:r>
    </w:p>
    <w:p w14:paraId="545036C7" w14:textId="15F44B35" w:rsidR="00740B92" w:rsidRPr="002F60F4" w:rsidRDefault="00740B92" w:rsidP="00740B92">
      <w:pPr>
        <w:spacing w:before="240" w:after="240" w:line="240" w:lineRule="auto"/>
        <w:rPr>
          <w:rFonts w:ascii="Arial" w:eastAsia="Arial" w:hAnsi="Arial" w:cs="Arial"/>
        </w:rPr>
      </w:pPr>
      <w:proofErr w:type="spellStart"/>
      <w:r w:rsidRPr="002F60F4">
        <w:rPr>
          <w:rFonts w:ascii="Arial" w:eastAsia="Arial" w:hAnsi="Arial" w:cs="Arial"/>
        </w:rPr>
        <w:t>Estazolam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flurazepam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temazepam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triazolam</w:t>
      </w:r>
      <w:proofErr w:type="spellEnd"/>
      <w:r w:rsidRPr="002F60F4">
        <w:rPr>
          <w:rFonts w:ascii="Arial" w:eastAsia="Arial" w:hAnsi="Arial" w:cs="Arial"/>
        </w:rPr>
        <w:t xml:space="preserve">, midazolam, alprazolam, </w:t>
      </w:r>
      <w:proofErr w:type="spellStart"/>
      <w:r w:rsidRPr="002F60F4">
        <w:rPr>
          <w:rFonts w:ascii="Arial" w:eastAsia="Arial" w:hAnsi="Arial" w:cs="Arial"/>
        </w:rPr>
        <w:t>chlordiazepoxid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clorazepate</w:t>
      </w:r>
      <w:proofErr w:type="spellEnd"/>
      <w:r w:rsidRPr="002F60F4">
        <w:rPr>
          <w:rFonts w:ascii="Arial" w:eastAsia="Arial" w:hAnsi="Arial" w:cs="Arial"/>
        </w:rPr>
        <w:t xml:space="preserve">, diazepam, </w:t>
      </w:r>
      <w:proofErr w:type="spellStart"/>
      <w:r w:rsidRPr="002F60F4">
        <w:rPr>
          <w:rFonts w:ascii="Arial" w:eastAsia="Arial" w:hAnsi="Arial" w:cs="Arial"/>
        </w:rPr>
        <w:t>halazepam</w:t>
      </w:r>
      <w:proofErr w:type="spellEnd"/>
      <w:r w:rsidRPr="002F60F4">
        <w:rPr>
          <w:rFonts w:ascii="Arial" w:eastAsia="Arial" w:hAnsi="Arial" w:cs="Arial"/>
        </w:rPr>
        <w:t xml:space="preserve">, lorazepam, </w:t>
      </w:r>
      <w:proofErr w:type="spellStart"/>
      <w:r w:rsidRPr="002F60F4">
        <w:rPr>
          <w:rFonts w:ascii="Arial" w:eastAsia="Arial" w:hAnsi="Arial" w:cs="Arial"/>
        </w:rPr>
        <w:t>oxazepam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prazepam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quazepam</w:t>
      </w:r>
      <w:proofErr w:type="spellEnd"/>
      <w:r w:rsidRPr="002F60F4">
        <w:rPr>
          <w:rFonts w:ascii="Arial" w:eastAsia="Arial" w:hAnsi="Arial" w:cs="Arial"/>
        </w:rPr>
        <w:t xml:space="preserve">, clonazepam, pregabalin, gabapentin, buspirone, propranolol, hydroxyzine, </w:t>
      </w:r>
      <w:bookmarkStart w:id="1" w:name="_Hlk77889780"/>
      <w:r w:rsidRPr="002F60F4">
        <w:rPr>
          <w:rFonts w:ascii="Arial" w:eastAsia="Arial" w:hAnsi="Arial" w:cs="Arial"/>
        </w:rPr>
        <w:t xml:space="preserve">trifluoperazine, olanzapine, quetiapine, aripiprazole, </w:t>
      </w:r>
      <w:proofErr w:type="spellStart"/>
      <w:r w:rsidRPr="002F60F4">
        <w:rPr>
          <w:rFonts w:ascii="Arial" w:eastAsia="Arial" w:hAnsi="Arial" w:cs="Arial"/>
        </w:rPr>
        <w:t>asenap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cariprazine</w:t>
      </w:r>
      <w:proofErr w:type="spellEnd"/>
      <w:r w:rsidRPr="002F60F4">
        <w:rPr>
          <w:rFonts w:ascii="Arial" w:eastAsia="Arial" w:hAnsi="Arial" w:cs="Arial"/>
        </w:rPr>
        <w:t xml:space="preserve">, clozapine, </w:t>
      </w:r>
      <w:proofErr w:type="spellStart"/>
      <w:r w:rsidRPr="002F60F4">
        <w:rPr>
          <w:rFonts w:ascii="Arial" w:eastAsia="Arial" w:hAnsi="Arial" w:cs="Arial"/>
        </w:rPr>
        <w:t>lurasidone</w:t>
      </w:r>
      <w:proofErr w:type="spellEnd"/>
      <w:r w:rsidRPr="002F60F4">
        <w:rPr>
          <w:rFonts w:ascii="Arial" w:eastAsia="Arial" w:hAnsi="Arial" w:cs="Arial"/>
        </w:rPr>
        <w:t xml:space="preserve">, risperidone, ziprasidone, chlorpromazine, haloperidol, </w:t>
      </w:r>
      <w:proofErr w:type="spellStart"/>
      <w:r w:rsidRPr="002F60F4">
        <w:rPr>
          <w:rFonts w:ascii="Arial" w:eastAsia="Arial" w:hAnsi="Arial" w:cs="Arial"/>
        </w:rPr>
        <w:t>perphenaz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fluphenaz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brexpiprazol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iloperido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loxapi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paliperidone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molindone</w:t>
      </w:r>
      <w:proofErr w:type="spellEnd"/>
      <w:r w:rsidRPr="002F60F4">
        <w:rPr>
          <w:rFonts w:ascii="Arial" w:eastAsia="Arial" w:hAnsi="Arial" w:cs="Arial"/>
        </w:rPr>
        <w:t xml:space="preserve">. </w:t>
      </w:r>
      <w:bookmarkEnd w:id="1"/>
    </w:p>
    <w:p w14:paraId="3F0CB7C1" w14:textId="359F77CF" w:rsidR="00553C05" w:rsidRPr="002F60F4" w:rsidRDefault="00553C05" w:rsidP="00553C05">
      <w:pPr>
        <w:spacing w:before="240" w:after="0" w:line="240" w:lineRule="auto"/>
        <w:rPr>
          <w:rFonts w:ascii="Arial" w:eastAsia="Times New Roman" w:hAnsi="Arial" w:cs="Arial"/>
        </w:rPr>
      </w:pPr>
      <w:r w:rsidRPr="002F60F4">
        <w:rPr>
          <w:rFonts w:ascii="Arial" w:eastAsia="Arial" w:hAnsi="Arial" w:cs="Arial"/>
          <w:b/>
        </w:rPr>
        <w:t>S</w:t>
      </w:r>
      <w:r w:rsidR="00B65D3F" w:rsidRPr="002F60F4">
        <w:rPr>
          <w:rFonts w:ascii="Arial" w:eastAsia="Arial" w:hAnsi="Arial" w:cs="Arial"/>
          <w:b/>
        </w:rPr>
        <w:t>3</w:t>
      </w:r>
      <w:r w:rsidRPr="002F60F4">
        <w:rPr>
          <w:rFonts w:ascii="Arial" w:eastAsia="Arial" w:hAnsi="Arial" w:cs="Arial"/>
          <w:b/>
        </w:rPr>
        <w:t xml:space="preserve"> Appendix </w:t>
      </w:r>
      <w:r w:rsidR="00422DF6" w:rsidRPr="002F60F4">
        <w:rPr>
          <w:rFonts w:ascii="Arial" w:eastAsia="Arial" w:hAnsi="Arial" w:cs="Arial"/>
          <w:b/>
        </w:rPr>
        <w:t>Anxiety</w:t>
      </w:r>
      <w:r w:rsidRPr="002F60F4">
        <w:rPr>
          <w:rFonts w:ascii="Arial" w:eastAsia="Arial" w:hAnsi="Arial" w:cs="Arial"/>
          <w:b/>
        </w:rPr>
        <w:t xml:space="preserve"> disorder</w:t>
      </w:r>
      <w:r w:rsidR="00422DF6" w:rsidRPr="002F60F4">
        <w:rPr>
          <w:rFonts w:ascii="Arial" w:eastAsia="Arial" w:hAnsi="Arial" w:cs="Arial"/>
          <w:b/>
        </w:rPr>
        <w:t xml:space="preserve"> and</w:t>
      </w:r>
      <w:r w:rsidRPr="002F60F4">
        <w:rPr>
          <w:rFonts w:ascii="Arial" w:eastAsia="Arial" w:hAnsi="Arial" w:cs="Arial"/>
          <w:b/>
        </w:rPr>
        <w:t xml:space="preserve"> related indications/comorbidities</w:t>
      </w:r>
    </w:p>
    <w:p w14:paraId="320885C4" w14:textId="070AC6CA" w:rsidR="00422DF6" w:rsidRPr="002F60F4" w:rsidRDefault="00422DF6" w:rsidP="00E11224">
      <w:pPr>
        <w:spacing w:before="240" w:after="240" w:line="240" w:lineRule="auto"/>
        <w:rPr>
          <w:rFonts w:ascii="Arial" w:eastAsia="Arial" w:hAnsi="Arial" w:cs="Arial"/>
        </w:rPr>
      </w:pPr>
      <w:bookmarkStart w:id="2" w:name="_Hlk73651627"/>
      <w:r w:rsidRPr="002F60F4">
        <w:rPr>
          <w:rFonts w:ascii="Arial" w:eastAsia="Arial" w:hAnsi="Arial" w:cs="Arial"/>
        </w:rPr>
        <w:t>MedDRA (24.0) applicable preferred terms based on “anxiety disorders and symptoms” Higher</w:t>
      </w:r>
      <w:r w:rsidR="00D55BEA" w:rsidRPr="002F60F4">
        <w:rPr>
          <w:rFonts w:ascii="Arial" w:eastAsia="Arial" w:hAnsi="Arial" w:cs="Arial"/>
        </w:rPr>
        <w:t>-</w:t>
      </w:r>
      <w:r w:rsidRPr="002F60F4">
        <w:rPr>
          <w:rFonts w:ascii="Arial" w:eastAsia="Arial" w:hAnsi="Arial" w:cs="Arial"/>
        </w:rPr>
        <w:t>Level Group Term (HLGT) and Higher</w:t>
      </w:r>
      <w:r w:rsidR="00D55BEA" w:rsidRPr="002F60F4">
        <w:rPr>
          <w:rFonts w:ascii="Arial" w:eastAsia="Arial" w:hAnsi="Arial" w:cs="Arial"/>
        </w:rPr>
        <w:t>-</w:t>
      </w:r>
      <w:r w:rsidRPr="002F60F4">
        <w:rPr>
          <w:rFonts w:ascii="Arial" w:eastAsia="Arial" w:hAnsi="Arial" w:cs="Arial"/>
        </w:rPr>
        <w:t xml:space="preserve">Level Term (HLT) classification. </w:t>
      </w:r>
    </w:p>
    <w:bookmarkEnd w:id="2"/>
    <w:p w14:paraId="5F395160" w14:textId="77777777" w:rsidR="00B65D3F" w:rsidRPr="002F60F4" w:rsidRDefault="00422DF6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  <w:u w:val="single"/>
        </w:rPr>
        <w:t>HLT-Anxiety disorders NEC</w:t>
      </w:r>
      <w:r w:rsidRPr="002F60F4">
        <w:rPr>
          <w:rFonts w:ascii="Arial" w:eastAsia="Arial" w:hAnsi="Arial" w:cs="Arial"/>
        </w:rPr>
        <w:t xml:space="preserve">:  </w:t>
      </w:r>
    </w:p>
    <w:p w14:paraId="17AA2B03" w14:textId="013812E3" w:rsidR="00422DF6" w:rsidRPr="002F60F4" w:rsidRDefault="00422DF6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</w:rPr>
        <w:t>Anxiety disorder, anxiety disorder due to general medical condition, generalized anxiety disorder, neurosis, separation anxiety disorder.</w:t>
      </w:r>
    </w:p>
    <w:p w14:paraId="03F0810B" w14:textId="106AFBBD" w:rsidR="00B65D3F" w:rsidRPr="002F60F4" w:rsidRDefault="00422DF6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  <w:u w:val="single"/>
        </w:rPr>
        <w:t>HLT-</w:t>
      </w:r>
      <w:r w:rsidR="00B65D3F" w:rsidRPr="002F60F4">
        <w:rPr>
          <w:rFonts w:ascii="Arial" w:eastAsia="Arial" w:hAnsi="Arial" w:cs="Arial"/>
          <w:u w:val="single"/>
        </w:rPr>
        <w:t>a</w:t>
      </w:r>
      <w:r w:rsidRPr="002F60F4">
        <w:rPr>
          <w:rFonts w:ascii="Arial" w:eastAsia="Arial" w:hAnsi="Arial" w:cs="Arial"/>
          <w:u w:val="single"/>
        </w:rPr>
        <w:t>nxiety symptoms</w:t>
      </w:r>
      <w:r w:rsidRPr="002F60F4">
        <w:rPr>
          <w:rFonts w:ascii="Arial" w:eastAsia="Arial" w:hAnsi="Arial" w:cs="Arial"/>
        </w:rPr>
        <w:t xml:space="preserve">: </w:t>
      </w:r>
    </w:p>
    <w:p w14:paraId="4870C66C" w14:textId="34F3B195" w:rsidR="00422DF6" w:rsidRPr="002F60F4" w:rsidRDefault="00422DF6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</w:rPr>
        <w:t xml:space="preserve">Activation syndrome, agitation, akathisia, anticipatory anxiety, anxiety, nervousness, procedural anxiety, </w:t>
      </w:r>
      <w:proofErr w:type="spellStart"/>
      <w:r w:rsidRPr="002F60F4">
        <w:rPr>
          <w:rFonts w:ascii="Arial" w:eastAsia="Arial" w:hAnsi="Arial" w:cs="Arial"/>
        </w:rPr>
        <w:t>pseudoangina</w:t>
      </w:r>
      <w:proofErr w:type="spellEnd"/>
      <w:r w:rsidRPr="002F60F4">
        <w:rPr>
          <w:rFonts w:ascii="Arial" w:eastAsia="Arial" w:hAnsi="Arial" w:cs="Arial"/>
        </w:rPr>
        <w:t>, stress, tension.</w:t>
      </w:r>
    </w:p>
    <w:p w14:paraId="59DED2B9" w14:textId="16A3FB32" w:rsidR="00B65D3F" w:rsidRPr="002F60F4" w:rsidRDefault="00422DF6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  <w:u w:val="single"/>
        </w:rPr>
        <w:t>HLT-</w:t>
      </w:r>
      <w:r w:rsidR="00B65D3F" w:rsidRPr="002F60F4">
        <w:rPr>
          <w:rFonts w:ascii="Arial" w:eastAsia="Arial" w:hAnsi="Arial" w:cs="Arial"/>
          <w:u w:val="single"/>
        </w:rPr>
        <w:t>f</w:t>
      </w:r>
      <w:r w:rsidRPr="002F60F4">
        <w:rPr>
          <w:rFonts w:ascii="Arial" w:eastAsia="Arial" w:hAnsi="Arial" w:cs="Arial"/>
          <w:u w:val="single"/>
        </w:rPr>
        <w:t>ear symptoms and phobic disorders</w:t>
      </w:r>
      <w:r w:rsidRPr="002F60F4">
        <w:rPr>
          <w:rFonts w:ascii="Arial" w:eastAsia="Arial" w:hAnsi="Arial" w:cs="Arial"/>
        </w:rPr>
        <w:t xml:space="preserve">: </w:t>
      </w:r>
    </w:p>
    <w:p w14:paraId="042067D2" w14:textId="49A7CBF4" w:rsidR="00422DF6" w:rsidRPr="002F60F4" w:rsidRDefault="00B65D3F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</w:rPr>
        <w:t>A</w:t>
      </w:r>
      <w:r w:rsidR="00422DF6" w:rsidRPr="002F60F4">
        <w:rPr>
          <w:rFonts w:ascii="Arial" w:eastAsia="Arial" w:hAnsi="Arial" w:cs="Arial"/>
        </w:rPr>
        <w:t xml:space="preserve">crophobia, aerophobia, agoraphobia, aichmophobia, algophobia, animal phobia, astraphobia, </w:t>
      </w:r>
      <w:proofErr w:type="spellStart"/>
      <w:r w:rsidR="00422DF6" w:rsidRPr="002F60F4">
        <w:rPr>
          <w:rFonts w:ascii="Arial" w:eastAsia="Arial" w:hAnsi="Arial" w:cs="Arial"/>
        </w:rPr>
        <w:t>autophobia</w:t>
      </w:r>
      <w:proofErr w:type="spellEnd"/>
      <w:r w:rsidR="00422DF6" w:rsidRPr="002F60F4">
        <w:rPr>
          <w:rFonts w:ascii="Arial" w:eastAsia="Arial" w:hAnsi="Arial" w:cs="Arial"/>
        </w:rPr>
        <w:t xml:space="preserve">, claustrophobia, </w:t>
      </w:r>
      <w:proofErr w:type="spellStart"/>
      <w:r w:rsidR="00422DF6" w:rsidRPr="002F60F4">
        <w:rPr>
          <w:rFonts w:ascii="Arial" w:eastAsia="Arial" w:hAnsi="Arial" w:cs="Arial"/>
        </w:rPr>
        <w:t>cryophobia</w:t>
      </w:r>
      <w:proofErr w:type="spellEnd"/>
      <w:r w:rsidR="00422DF6" w:rsidRPr="002F60F4">
        <w:rPr>
          <w:rFonts w:ascii="Arial" w:eastAsia="Arial" w:hAnsi="Arial" w:cs="Arial"/>
        </w:rPr>
        <w:t xml:space="preserve">, </w:t>
      </w:r>
      <w:proofErr w:type="spellStart"/>
      <w:r w:rsidR="00422DF6" w:rsidRPr="002F60F4">
        <w:rPr>
          <w:rFonts w:ascii="Arial" w:eastAsia="Arial" w:hAnsi="Arial" w:cs="Arial"/>
        </w:rPr>
        <w:t>dysmorphophobia</w:t>
      </w:r>
      <w:proofErr w:type="spellEnd"/>
      <w:r w:rsidR="00422DF6" w:rsidRPr="002F60F4">
        <w:rPr>
          <w:rFonts w:ascii="Arial" w:eastAsia="Arial" w:hAnsi="Arial" w:cs="Arial"/>
        </w:rPr>
        <w:t xml:space="preserve">, </w:t>
      </w:r>
      <w:proofErr w:type="spellStart"/>
      <w:r w:rsidR="00422DF6" w:rsidRPr="002F60F4">
        <w:rPr>
          <w:rFonts w:ascii="Arial" w:eastAsia="Arial" w:hAnsi="Arial" w:cs="Arial"/>
        </w:rPr>
        <w:t>emetophobia</w:t>
      </w:r>
      <w:proofErr w:type="spellEnd"/>
      <w:r w:rsidR="00422DF6" w:rsidRPr="002F60F4">
        <w:rPr>
          <w:rFonts w:ascii="Arial" w:eastAsia="Arial" w:hAnsi="Arial" w:cs="Arial"/>
        </w:rPr>
        <w:t xml:space="preserve">, fear of (animals, closed spaces, death, disease, eating, falling, injection, open spaces, pregnancy, surgery, weight gain) fear related avoidance activities, </w:t>
      </w:r>
      <w:proofErr w:type="spellStart"/>
      <w:r w:rsidR="00422DF6" w:rsidRPr="002F60F4">
        <w:rPr>
          <w:rFonts w:ascii="Arial" w:eastAsia="Arial" w:hAnsi="Arial" w:cs="Arial"/>
        </w:rPr>
        <w:t>glossophobia</w:t>
      </w:r>
      <w:proofErr w:type="spellEnd"/>
      <w:r w:rsidR="00422DF6" w:rsidRPr="002F60F4">
        <w:rPr>
          <w:rFonts w:ascii="Arial" w:eastAsia="Arial" w:hAnsi="Arial" w:cs="Arial"/>
        </w:rPr>
        <w:t xml:space="preserve">, </w:t>
      </w:r>
      <w:proofErr w:type="spellStart"/>
      <w:r w:rsidR="00422DF6" w:rsidRPr="002F60F4">
        <w:rPr>
          <w:rFonts w:ascii="Arial" w:eastAsia="Arial" w:hAnsi="Arial" w:cs="Arial"/>
        </w:rPr>
        <w:t>haemophobia</w:t>
      </w:r>
      <w:proofErr w:type="spellEnd"/>
      <w:r w:rsidR="00422DF6" w:rsidRPr="002F60F4">
        <w:rPr>
          <w:rFonts w:ascii="Arial" w:eastAsia="Arial" w:hAnsi="Arial" w:cs="Arial"/>
        </w:rPr>
        <w:t xml:space="preserve">, </w:t>
      </w:r>
      <w:proofErr w:type="spellStart"/>
      <w:r w:rsidR="00422DF6" w:rsidRPr="002F60F4">
        <w:rPr>
          <w:rFonts w:ascii="Arial" w:eastAsia="Arial" w:hAnsi="Arial" w:cs="Arial"/>
        </w:rPr>
        <w:t>haphephobia</w:t>
      </w:r>
      <w:proofErr w:type="spellEnd"/>
      <w:r w:rsidR="00422DF6" w:rsidRPr="002F60F4">
        <w:rPr>
          <w:rFonts w:ascii="Arial" w:eastAsia="Arial" w:hAnsi="Arial" w:cs="Arial"/>
        </w:rPr>
        <w:t xml:space="preserve">, hydrophobia, </w:t>
      </w:r>
      <w:proofErr w:type="spellStart"/>
      <w:r w:rsidR="00D55BEA" w:rsidRPr="002F60F4">
        <w:rPr>
          <w:rFonts w:ascii="Arial" w:eastAsia="Arial" w:hAnsi="Arial" w:cs="Arial"/>
        </w:rPr>
        <w:t>kinesiophobia</w:t>
      </w:r>
      <w:proofErr w:type="spellEnd"/>
      <w:r w:rsidR="00D55BEA" w:rsidRPr="002F60F4">
        <w:rPr>
          <w:rFonts w:ascii="Arial" w:eastAsia="Arial" w:hAnsi="Arial" w:cs="Arial"/>
        </w:rPr>
        <w:t xml:space="preserve">, </w:t>
      </w:r>
      <w:proofErr w:type="spellStart"/>
      <w:r w:rsidR="00D55BEA" w:rsidRPr="002F60F4">
        <w:rPr>
          <w:rFonts w:ascii="Arial" w:eastAsia="Arial" w:hAnsi="Arial" w:cs="Arial"/>
        </w:rPr>
        <w:t>mysophobia</w:t>
      </w:r>
      <w:proofErr w:type="spellEnd"/>
      <w:r w:rsidR="00D55BEA" w:rsidRPr="002F60F4">
        <w:rPr>
          <w:rFonts w:ascii="Arial" w:eastAsia="Arial" w:hAnsi="Arial" w:cs="Arial"/>
        </w:rPr>
        <w:t xml:space="preserve">, </w:t>
      </w:r>
      <w:proofErr w:type="spellStart"/>
      <w:r w:rsidR="00D55BEA" w:rsidRPr="002F60F4">
        <w:rPr>
          <w:rFonts w:ascii="Arial" w:eastAsia="Arial" w:hAnsi="Arial" w:cs="Arial"/>
        </w:rPr>
        <w:t>noctiphobia</w:t>
      </w:r>
      <w:proofErr w:type="spellEnd"/>
      <w:r w:rsidR="00D55BEA" w:rsidRPr="002F60F4">
        <w:rPr>
          <w:rFonts w:ascii="Arial" w:eastAsia="Arial" w:hAnsi="Arial" w:cs="Arial"/>
        </w:rPr>
        <w:t xml:space="preserve">, nocturnal fear, </w:t>
      </w:r>
      <w:proofErr w:type="spellStart"/>
      <w:r w:rsidR="00D55BEA" w:rsidRPr="002F60F4">
        <w:rPr>
          <w:rFonts w:ascii="Arial" w:eastAsia="Arial" w:hAnsi="Arial" w:cs="Arial"/>
        </w:rPr>
        <w:t>nosocomophobia</w:t>
      </w:r>
      <w:proofErr w:type="spellEnd"/>
      <w:r w:rsidR="00D55BEA" w:rsidRPr="002F60F4">
        <w:rPr>
          <w:rFonts w:ascii="Arial" w:eastAsia="Arial" w:hAnsi="Arial" w:cs="Arial"/>
        </w:rPr>
        <w:t xml:space="preserve">, </w:t>
      </w:r>
      <w:proofErr w:type="spellStart"/>
      <w:r w:rsidR="00D55BEA" w:rsidRPr="002F60F4">
        <w:rPr>
          <w:rFonts w:ascii="Arial" w:eastAsia="Arial" w:hAnsi="Arial" w:cs="Arial"/>
        </w:rPr>
        <w:t>nosophobia</w:t>
      </w:r>
      <w:proofErr w:type="spellEnd"/>
      <w:r w:rsidR="00D55BEA" w:rsidRPr="002F60F4">
        <w:rPr>
          <w:rFonts w:ascii="Arial" w:eastAsia="Arial" w:hAnsi="Arial" w:cs="Arial"/>
        </w:rPr>
        <w:t xml:space="preserve">, </w:t>
      </w:r>
      <w:proofErr w:type="spellStart"/>
      <w:r w:rsidR="00D55BEA" w:rsidRPr="002F60F4">
        <w:rPr>
          <w:rFonts w:ascii="Arial" w:eastAsia="Arial" w:hAnsi="Arial" w:cs="Arial"/>
        </w:rPr>
        <w:t>ochlophobia</w:t>
      </w:r>
      <w:proofErr w:type="spellEnd"/>
      <w:r w:rsidR="00D55BEA" w:rsidRPr="002F60F4">
        <w:rPr>
          <w:rFonts w:ascii="Arial" w:eastAsia="Arial" w:hAnsi="Arial" w:cs="Arial"/>
        </w:rPr>
        <w:t xml:space="preserve">, </w:t>
      </w:r>
      <w:proofErr w:type="spellStart"/>
      <w:r w:rsidR="00D55BEA" w:rsidRPr="002F60F4">
        <w:rPr>
          <w:rFonts w:ascii="Arial" w:eastAsia="Arial" w:hAnsi="Arial" w:cs="Arial"/>
        </w:rPr>
        <w:t>osmophobia</w:t>
      </w:r>
      <w:proofErr w:type="spellEnd"/>
      <w:r w:rsidR="00D55BEA" w:rsidRPr="002F60F4">
        <w:rPr>
          <w:rFonts w:ascii="Arial" w:eastAsia="Arial" w:hAnsi="Arial" w:cs="Arial"/>
        </w:rPr>
        <w:t xml:space="preserve">, paruresis, performance fear, phagophobia, pharmacophobia, phobia, phobia of driving, phobia of exams, phobic avoidance, </w:t>
      </w:r>
      <w:proofErr w:type="spellStart"/>
      <w:r w:rsidR="00D55BEA" w:rsidRPr="002F60F4">
        <w:rPr>
          <w:rFonts w:ascii="Arial" w:eastAsia="Arial" w:hAnsi="Arial" w:cs="Arial"/>
        </w:rPr>
        <w:t>phonophobia</w:t>
      </w:r>
      <w:proofErr w:type="spellEnd"/>
      <w:r w:rsidR="00D55BEA" w:rsidRPr="002F60F4">
        <w:rPr>
          <w:rFonts w:ascii="Arial" w:eastAsia="Arial" w:hAnsi="Arial" w:cs="Arial"/>
        </w:rPr>
        <w:t xml:space="preserve">, </w:t>
      </w:r>
      <w:proofErr w:type="spellStart"/>
      <w:r w:rsidR="00D55BEA" w:rsidRPr="002F60F4">
        <w:rPr>
          <w:rFonts w:ascii="Arial" w:eastAsia="Arial" w:hAnsi="Arial" w:cs="Arial"/>
        </w:rPr>
        <w:t>sitophobia</w:t>
      </w:r>
      <w:proofErr w:type="spellEnd"/>
      <w:r w:rsidR="00D55BEA" w:rsidRPr="002F60F4">
        <w:rPr>
          <w:rFonts w:ascii="Arial" w:eastAsia="Arial" w:hAnsi="Arial" w:cs="Arial"/>
        </w:rPr>
        <w:t xml:space="preserve">, social anxiety disorder, social fear, thanatophobia, thermophobia. </w:t>
      </w:r>
    </w:p>
    <w:p w14:paraId="6F22BD13" w14:textId="22BC76B8" w:rsidR="00D55BEA" w:rsidRPr="002F60F4" w:rsidRDefault="00D55BEA" w:rsidP="00E11224">
      <w:pPr>
        <w:spacing w:before="240" w:after="240" w:line="240" w:lineRule="auto"/>
        <w:rPr>
          <w:rFonts w:ascii="Arial" w:eastAsia="Arial" w:hAnsi="Arial" w:cs="Arial"/>
        </w:rPr>
      </w:pPr>
    </w:p>
    <w:p w14:paraId="3F27952F" w14:textId="77777777" w:rsidR="00B65D3F" w:rsidRPr="002F60F4" w:rsidRDefault="00D55BEA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  <w:u w:val="single"/>
        </w:rPr>
        <w:lastRenderedPageBreak/>
        <w:t>HLT-obsessive-compulsive disorders and symptoms</w:t>
      </w:r>
      <w:r w:rsidRPr="002F60F4">
        <w:rPr>
          <w:rFonts w:ascii="Arial" w:eastAsia="Arial" w:hAnsi="Arial" w:cs="Arial"/>
        </w:rPr>
        <w:t xml:space="preserve">: </w:t>
      </w:r>
    </w:p>
    <w:p w14:paraId="33232B37" w14:textId="5446E763" w:rsidR="00D55BEA" w:rsidRPr="002F60F4" w:rsidRDefault="00D55BEA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</w:rPr>
        <w:t xml:space="preserve">body dysmorphic disorders, compulsions, compulsive (check biting, hand washing, hoarding, lip biting, shopping), </w:t>
      </w:r>
      <w:proofErr w:type="spellStart"/>
      <w:r w:rsidRPr="002F60F4">
        <w:rPr>
          <w:rFonts w:ascii="Arial" w:eastAsia="Arial" w:hAnsi="Arial" w:cs="Arial"/>
        </w:rPr>
        <w:t>dermatillomania</w:t>
      </w:r>
      <w:proofErr w:type="spellEnd"/>
      <w:r w:rsidRPr="002F60F4">
        <w:rPr>
          <w:rFonts w:ascii="Arial" w:eastAsia="Arial" w:hAnsi="Arial" w:cs="Arial"/>
        </w:rPr>
        <w:t xml:space="preserve">, </w:t>
      </w:r>
      <w:proofErr w:type="spellStart"/>
      <w:r w:rsidRPr="002F60F4">
        <w:rPr>
          <w:rFonts w:ascii="Arial" w:eastAsia="Arial" w:hAnsi="Arial" w:cs="Arial"/>
        </w:rPr>
        <w:t>dermatophagia</w:t>
      </w:r>
      <w:proofErr w:type="spellEnd"/>
      <w:r w:rsidRPr="002F60F4">
        <w:rPr>
          <w:rFonts w:ascii="Arial" w:eastAsia="Arial" w:hAnsi="Arial" w:cs="Arial"/>
        </w:rPr>
        <w:t xml:space="preserve">, obsessive need of symmetry, obsessive rumination, obsessive-compulsive disorder, obsessive-compulsive symptom, olfactory reference syndrome, </w:t>
      </w:r>
      <w:proofErr w:type="spellStart"/>
      <w:r w:rsidRPr="002F60F4">
        <w:rPr>
          <w:rFonts w:ascii="Arial" w:eastAsia="Arial" w:hAnsi="Arial" w:cs="Arial"/>
        </w:rPr>
        <w:t>trichotemnomania</w:t>
      </w:r>
      <w:proofErr w:type="spellEnd"/>
      <w:r w:rsidRPr="002F60F4">
        <w:rPr>
          <w:rFonts w:ascii="Arial" w:eastAsia="Arial" w:hAnsi="Arial" w:cs="Arial"/>
        </w:rPr>
        <w:t>, trichotillomania.</w:t>
      </w:r>
    </w:p>
    <w:p w14:paraId="4A10D5ED" w14:textId="6012D821" w:rsidR="00B65D3F" w:rsidRPr="002F60F4" w:rsidRDefault="00B65D3F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  <w:u w:val="single"/>
        </w:rPr>
        <w:t>HLT-panic attacks and disorders</w:t>
      </w:r>
      <w:r w:rsidRPr="002F60F4">
        <w:rPr>
          <w:rFonts w:ascii="Arial" w:eastAsia="Arial" w:hAnsi="Arial" w:cs="Arial"/>
        </w:rPr>
        <w:t xml:space="preserve">: </w:t>
      </w:r>
    </w:p>
    <w:p w14:paraId="576DFEC5" w14:textId="02EBB3C7" w:rsidR="00D55BEA" w:rsidRPr="002F60F4" w:rsidRDefault="00B65D3F" w:rsidP="00E11224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</w:rPr>
        <w:t>Limited symptom panic attack, panic attack, panic disorder, panic reaction.</w:t>
      </w:r>
    </w:p>
    <w:p w14:paraId="275C8221" w14:textId="7348488A" w:rsidR="00B65D3F" w:rsidRPr="002F60F4" w:rsidRDefault="00B65D3F" w:rsidP="00E11224">
      <w:pPr>
        <w:spacing w:before="240" w:after="240" w:line="240" w:lineRule="auto"/>
        <w:rPr>
          <w:rFonts w:ascii="Arial" w:eastAsia="Arial" w:hAnsi="Arial" w:cs="Arial"/>
          <w:u w:val="single"/>
        </w:rPr>
      </w:pPr>
      <w:r w:rsidRPr="002F60F4">
        <w:rPr>
          <w:rFonts w:ascii="Arial" w:eastAsia="Arial" w:hAnsi="Arial" w:cs="Arial"/>
          <w:u w:val="single"/>
        </w:rPr>
        <w:t>HLT-stress disorders</w:t>
      </w:r>
    </w:p>
    <w:p w14:paraId="08C947BC" w14:textId="117D3EFD" w:rsidR="00553C05" w:rsidRPr="002F60F4" w:rsidRDefault="00B65D3F" w:rsidP="002D3DBA">
      <w:pPr>
        <w:spacing w:before="240" w:after="240" w:line="240" w:lineRule="auto"/>
        <w:rPr>
          <w:rFonts w:ascii="Arial" w:eastAsia="Arial" w:hAnsi="Arial" w:cs="Arial"/>
        </w:rPr>
      </w:pPr>
      <w:r w:rsidRPr="002F60F4">
        <w:rPr>
          <w:rFonts w:ascii="Arial" w:eastAsia="Arial" w:hAnsi="Arial" w:cs="Arial"/>
        </w:rPr>
        <w:t>Acute stress disorder, anniversary reaction, burnout syndrome, catastrophic reaction, hyperarousal, post-traumatic stress disorder, Ulysses syndrome</w:t>
      </w:r>
    </w:p>
    <w:p w14:paraId="0DA37DA4" w14:textId="73E57EC3" w:rsidR="00553C05" w:rsidRPr="002F60F4" w:rsidRDefault="00553C05" w:rsidP="00553C05">
      <w:pPr>
        <w:rPr>
          <w:rFonts w:ascii="Arial" w:eastAsia="Arial" w:hAnsi="Arial" w:cs="Arial"/>
          <w:b/>
          <w:bCs/>
        </w:rPr>
      </w:pPr>
      <w:r w:rsidRPr="002F60F4">
        <w:rPr>
          <w:rFonts w:ascii="Arial" w:eastAsia="Arial" w:hAnsi="Arial" w:cs="Arial"/>
          <w:b/>
          <w:bCs/>
        </w:rPr>
        <w:t>S</w:t>
      </w:r>
      <w:r w:rsidR="002D3DBA" w:rsidRPr="002F60F4">
        <w:rPr>
          <w:rFonts w:ascii="Arial" w:eastAsia="Arial" w:hAnsi="Arial" w:cs="Arial"/>
          <w:b/>
          <w:bCs/>
        </w:rPr>
        <w:t>4</w:t>
      </w:r>
      <w:r w:rsidRPr="002F60F4">
        <w:rPr>
          <w:rFonts w:ascii="Arial" w:eastAsia="Arial" w:hAnsi="Arial" w:cs="Arial"/>
          <w:b/>
          <w:bCs/>
        </w:rPr>
        <w:t xml:space="preserve"> Appendix. List of concurrent medications in BoNT and control groups</w:t>
      </w:r>
    </w:p>
    <w:tbl>
      <w:tblPr>
        <w:tblStyle w:val="Tabellenraster"/>
        <w:tblW w:w="9350" w:type="dxa"/>
        <w:tblLook w:val="04A0" w:firstRow="1" w:lastRow="0" w:firstColumn="1" w:lastColumn="0" w:noHBand="0" w:noVBand="1"/>
      </w:tblPr>
      <w:tblGrid>
        <w:gridCol w:w="1615"/>
        <w:gridCol w:w="4050"/>
        <w:gridCol w:w="3685"/>
      </w:tblGrid>
      <w:tr w:rsidR="00553C05" w:rsidRPr="002F60F4" w14:paraId="233F0D59" w14:textId="77777777" w:rsidTr="00395F06">
        <w:tc>
          <w:tcPr>
            <w:tcW w:w="1615" w:type="dxa"/>
          </w:tcPr>
          <w:p w14:paraId="5417AA35" w14:textId="77777777" w:rsidR="00553C05" w:rsidRPr="002F60F4" w:rsidRDefault="00553C05" w:rsidP="00E3345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Indication</w:t>
            </w:r>
          </w:p>
        </w:tc>
        <w:tc>
          <w:tcPr>
            <w:tcW w:w="4050" w:type="dxa"/>
          </w:tcPr>
          <w:p w14:paraId="3EC55900" w14:textId="7F0D1BE5" w:rsidR="00CF63C7" w:rsidRPr="002F60F4" w:rsidRDefault="00553C05" w:rsidP="00CF63C7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BoNT cohort concurrent </w:t>
            </w:r>
            <w:r w:rsidR="00CF63C7"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medications (Top 20 Reported)</w:t>
            </w:r>
          </w:p>
          <w:p w14:paraId="2AE9A4D9" w14:textId="63C210D2" w:rsidR="00553C05" w:rsidRPr="002F60F4" w:rsidRDefault="00CF63C7" w:rsidP="00CF63C7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%</w:t>
            </w:r>
            <w:r w:rsidR="004C63A3"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|</w:t>
            </w:r>
            <w:r w:rsidR="004C63A3"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rug name</w:t>
            </w:r>
          </w:p>
        </w:tc>
        <w:tc>
          <w:tcPr>
            <w:tcW w:w="3685" w:type="dxa"/>
          </w:tcPr>
          <w:p w14:paraId="6065DA65" w14:textId="77777777" w:rsidR="00553C05" w:rsidRPr="002F60F4" w:rsidRDefault="00553C05" w:rsidP="00E3345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ntrol cohort medications</w:t>
            </w:r>
          </w:p>
          <w:p w14:paraId="3EF1CF5C" w14:textId="77777777" w:rsidR="00553C05" w:rsidRPr="002F60F4" w:rsidRDefault="00CF63C7" w:rsidP="00E3345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(Top 20 Reported)</w:t>
            </w:r>
          </w:p>
          <w:p w14:paraId="3E782C0F" w14:textId="17B9DB56" w:rsidR="00CF63C7" w:rsidRPr="002F60F4" w:rsidRDefault="00CF63C7" w:rsidP="00E3345C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%</w:t>
            </w:r>
            <w:r w:rsidR="004C63A3"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|</w:t>
            </w:r>
            <w:r w:rsidR="004C63A3"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F60F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rug name</w:t>
            </w:r>
          </w:p>
        </w:tc>
      </w:tr>
      <w:tr w:rsidR="00553C05" w:rsidRPr="002F60F4" w14:paraId="480C4900" w14:textId="77777777" w:rsidTr="00395F06">
        <w:tc>
          <w:tcPr>
            <w:tcW w:w="1615" w:type="dxa"/>
          </w:tcPr>
          <w:p w14:paraId="44EFD743" w14:textId="77777777" w:rsidR="00553C05" w:rsidRPr="002F60F4" w:rsidRDefault="00553C05" w:rsidP="00E3345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Cosmetic use</w:t>
            </w:r>
          </w:p>
        </w:tc>
        <w:tc>
          <w:tcPr>
            <w:tcW w:w="4050" w:type="dxa"/>
          </w:tcPr>
          <w:p w14:paraId="28F41709" w14:textId="53E9135B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0.22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Epinephrine,Lidocaine</w:t>
            </w:r>
            <w:proofErr w:type="spellEnd"/>
          </w:p>
          <w:p w14:paraId="37247F46" w14:textId="2CFF2988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2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Progesterone</w:t>
            </w:r>
          </w:p>
          <w:p w14:paraId="0E337374" w14:textId="61E091ED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2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Thyroid_porcine</w:t>
            </w:r>
            <w:proofErr w:type="spellEnd"/>
          </w:p>
          <w:p w14:paraId="66E0E681" w14:textId="7009F2D4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0.24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radiesse</w:t>
            </w:r>
            <w:proofErr w:type="spellEnd"/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Calcium_hydroxyapetite</w:t>
            </w:r>
            <w:proofErr w:type="spellEnd"/>
            <w:r w:rsidRPr="002F60F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  <w:p w14:paraId="5CF7D9FF" w14:textId="43996D7B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2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Cetirizine</w:t>
            </w:r>
          </w:p>
          <w:p w14:paraId="76805573" w14:textId="18B507BB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0.25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juvederm_ultra_xc</w:t>
            </w:r>
            <w:proofErr w:type="spellEnd"/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(hyaluronic acid)</w:t>
            </w:r>
          </w:p>
          <w:p w14:paraId="345B0A66" w14:textId="70F8ED50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0.26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Bimatoprost</w:t>
            </w:r>
            <w:proofErr w:type="spellEnd"/>
          </w:p>
          <w:p w14:paraId="23AABB01" w14:textId="070BF66A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2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Estradiol</w:t>
            </w:r>
          </w:p>
          <w:p w14:paraId="67D4E7EF" w14:textId="2F07CB51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28 | Atorvastatin</w:t>
            </w:r>
          </w:p>
          <w:p w14:paraId="6DD29C1B" w14:textId="7F605E1F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3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Lisinopril</w:t>
            </w:r>
          </w:p>
          <w:p w14:paraId="43BBA14F" w14:textId="6C4130DD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39 | Calcium</w:t>
            </w:r>
          </w:p>
          <w:p w14:paraId="102823F3" w14:textId="71C6A1FC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0.39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fish_oil</w:t>
            </w:r>
            <w:proofErr w:type="spellEnd"/>
          </w:p>
          <w:p w14:paraId="6EF7E95B" w14:textId="771B6A36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43 | Ibuprofen</w:t>
            </w:r>
          </w:p>
          <w:p w14:paraId="37C03E39" w14:textId="22AA3762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44 | Aspirin</w:t>
            </w:r>
          </w:p>
          <w:p w14:paraId="114B3301" w14:textId="510AB40D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52 | vitamins</w:t>
            </w:r>
          </w:p>
          <w:p w14:paraId="0CF06BA2" w14:textId="158CAE62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55 | Ergocalciferol</w:t>
            </w:r>
          </w:p>
          <w:p w14:paraId="7E5DD727" w14:textId="6AC7FEF3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0.56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juvederm_voluma_xc</w:t>
            </w:r>
            <w:proofErr w:type="spellEnd"/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(hyaluronic acid)</w:t>
            </w:r>
          </w:p>
          <w:p w14:paraId="7113E0EF" w14:textId="3A1C4D23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0.58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restylane</w:t>
            </w:r>
            <w:proofErr w:type="spellEnd"/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(hyaluronic acid)</w:t>
            </w:r>
          </w:p>
          <w:p w14:paraId="22A93513" w14:textId="12E36EBF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37 | Levothyroxine</w:t>
            </w:r>
          </w:p>
          <w:p w14:paraId="6FF46C55" w14:textId="0021270B" w:rsidR="00503BB0" w:rsidRPr="002F60F4" w:rsidRDefault="00503BB0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75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juvederm</w:t>
            </w:r>
            <w:proofErr w:type="spellEnd"/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hyaluronic_acid</w:t>
            </w:r>
            <w:proofErr w:type="spellEnd"/>
            <w:r w:rsidRPr="002F60F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  <w:p w14:paraId="40220D91" w14:textId="34C8E49E" w:rsidR="00553C05" w:rsidRPr="002F60F4" w:rsidRDefault="00553C05" w:rsidP="00503BB0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6ECFDDF" w14:textId="74CBE59C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2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mlodipine</w:t>
            </w:r>
          </w:p>
          <w:p w14:paraId="3CD42768" w14:textId="48C27D40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2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Metronidazole</w:t>
            </w:r>
          </w:p>
          <w:p w14:paraId="31F8A0FE" w14:textId="3DBA153F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2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torvastatin</w:t>
            </w:r>
          </w:p>
          <w:p w14:paraId="2A44EC71" w14:textId="0C34FB16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3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cetaminophen</w:t>
            </w:r>
          </w:p>
          <w:p w14:paraId="312F7F6C" w14:textId="438F583D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5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Methotrexate</w:t>
            </w:r>
          </w:p>
          <w:p w14:paraId="063819F2" w14:textId="07980EA2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6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Butenafine</w:t>
            </w:r>
          </w:p>
          <w:p w14:paraId="314805DF" w14:textId="2A79A08C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6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Ergocalciferol</w:t>
            </w:r>
          </w:p>
          <w:p w14:paraId="713A1EE6" w14:textId="7CB1A025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6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Calcium</w:t>
            </w:r>
          </w:p>
          <w:p w14:paraId="5DC057E9" w14:textId="664DE885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Omeprazole</w:t>
            </w:r>
          </w:p>
          <w:p w14:paraId="36F97750" w14:textId="566A3DCF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9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Prednisone</w:t>
            </w:r>
          </w:p>
          <w:p w14:paraId="1B630098" w14:textId="0157905B" w:rsidR="004C63A3" w:rsidRPr="002F60F4" w:rsidRDefault="00125F9D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02</w:t>
            </w:r>
            <w:r w:rsidR="004C63A3" w:rsidRPr="002F60F4">
              <w:rPr>
                <w:rFonts w:ascii="Arial" w:eastAsia="Arial" w:hAnsi="Arial" w:cs="Arial"/>
                <w:sz w:val="18"/>
                <w:szCs w:val="18"/>
              </w:rPr>
              <w:t xml:space="preserve"> | Adalimumab</w:t>
            </w:r>
          </w:p>
          <w:p w14:paraId="401A9A77" w14:textId="712121F1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0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vobenzone,Octocrylene,Triclosan</w:t>
            </w:r>
            <w:proofErr w:type="spellEnd"/>
          </w:p>
          <w:p w14:paraId="57A49980" w14:textId="7EE5D68F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0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dapalene,Benzoyl_peroxide</w:t>
            </w:r>
            <w:proofErr w:type="spellEnd"/>
          </w:p>
          <w:p w14:paraId="60A1AE45" w14:textId="2C64C87A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3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Clobetasol_propionate</w:t>
            </w:r>
            <w:proofErr w:type="spellEnd"/>
          </w:p>
          <w:p w14:paraId="35A7870D" w14:textId="75A12FCD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4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Doxycycline</w:t>
            </w:r>
          </w:p>
          <w:p w14:paraId="6F35A7BF" w14:textId="78713202" w:rsidR="00125F9D" w:rsidRPr="002F60F4" w:rsidRDefault="00125F9D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54 | Brimonidine</w:t>
            </w:r>
          </w:p>
          <w:p w14:paraId="28551420" w14:textId="5E4F1404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13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dapalene</w:t>
            </w:r>
          </w:p>
          <w:p w14:paraId="62F1E544" w14:textId="67B4E038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4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spirin</w:t>
            </w:r>
          </w:p>
          <w:p w14:paraId="74F55324" w14:textId="62A61F05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5.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2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Tretinoin</w:t>
            </w:r>
          </w:p>
          <w:p w14:paraId="23E5D6A2" w14:textId="6B9331F4" w:rsidR="00553C05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5.4</w:t>
            </w:r>
            <w:r w:rsidR="00125F9D" w:rsidRPr="002F60F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Levothyroxine</w:t>
            </w:r>
          </w:p>
          <w:p w14:paraId="756F408D" w14:textId="325E800D" w:rsidR="004C63A3" w:rsidRPr="002F60F4" w:rsidRDefault="004C63A3" w:rsidP="004C63A3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bookmarkStart w:id="3" w:name="_GoBack"/>
        <w:bookmarkEnd w:id="3"/>
      </w:tr>
      <w:tr w:rsidR="00553C05" w:rsidRPr="002F60F4" w14:paraId="38121656" w14:textId="77777777" w:rsidTr="00395F06">
        <w:tc>
          <w:tcPr>
            <w:tcW w:w="1615" w:type="dxa"/>
          </w:tcPr>
          <w:p w14:paraId="1A594E82" w14:textId="77777777" w:rsidR="00553C05" w:rsidRPr="002F60F4" w:rsidRDefault="00553C05" w:rsidP="00E3345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Migraine</w:t>
            </w:r>
          </w:p>
        </w:tc>
        <w:tc>
          <w:tcPr>
            <w:tcW w:w="4050" w:type="dxa"/>
          </w:tcPr>
          <w:p w14:paraId="4219AEC2" w14:textId="681CDF59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75 | Cyclobenzaprine</w:t>
            </w:r>
          </w:p>
          <w:p w14:paraId="6E521CD8" w14:textId="18C21142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8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Naproxen</w:t>
            </w:r>
          </w:p>
          <w:p w14:paraId="4C9A3040" w14:textId="68D05AAC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8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Verapamil</w:t>
            </w:r>
          </w:p>
          <w:p w14:paraId="5239E9C8" w14:textId="53D82AA8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9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Diclofenac</w:t>
            </w:r>
          </w:p>
          <w:p w14:paraId="6282D7CE" w14:textId="77777777" w:rsidR="00621AC9" w:rsidRPr="002F60F4" w:rsidRDefault="00621AC9" w:rsidP="00621AC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92 | Ergocalciferol</w:t>
            </w:r>
          </w:p>
          <w:p w14:paraId="26E962DF" w14:textId="55E79651" w:rsidR="00621AC9" w:rsidRPr="002F60F4" w:rsidRDefault="00621AC9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92 | Omeprazole</w:t>
            </w:r>
          </w:p>
          <w:p w14:paraId="12CA7207" w14:textId="502C3B88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9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Fremanezumab</w:t>
            </w:r>
            <w:proofErr w:type="spellEnd"/>
          </w:p>
          <w:p w14:paraId="7B853E3F" w14:textId="6D197AE1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9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spirin</w:t>
            </w:r>
          </w:p>
          <w:p w14:paraId="41B1F092" w14:textId="50C1AFF5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cetaminophen,Butalbital,Caffeine</w:t>
            </w:r>
            <w:proofErr w:type="spellEnd"/>
          </w:p>
          <w:p w14:paraId="6266EA47" w14:textId="6ED5E6BE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Magnesium</w:t>
            </w:r>
          </w:p>
          <w:p w14:paraId="21368C72" w14:textId="5DAF381F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2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Eletriptan</w:t>
            </w:r>
          </w:p>
          <w:p w14:paraId="44B6C569" w14:textId="2C13D57B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2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Zolmitriptan</w:t>
            </w:r>
          </w:p>
          <w:p w14:paraId="32C01860" w14:textId="4C9BA558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3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cetaminophen</w:t>
            </w:r>
          </w:p>
          <w:p w14:paraId="0E73DC71" w14:textId="1BF42AED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4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Ibuprofen</w:t>
            </w:r>
          </w:p>
          <w:p w14:paraId="0DDC8C0F" w14:textId="1A1B5BD3" w:rsidR="00970868" w:rsidRPr="002F60F4" w:rsidRDefault="00621AC9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4</w:t>
            </w:r>
            <w:r w:rsidR="00970868" w:rsidRPr="002F60F4">
              <w:rPr>
                <w:rFonts w:ascii="Arial" w:eastAsia="Arial" w:hAnsi="Arial" w:cs="Arial"/>
                <w:sz w:val="18"/>
                <w:szCs w:val="18"/>
              </w:rPr>
              <w:t xml:space="preserve"> | Levothyroxine</w:t>
            </w:r>
          </w:p>
          <w:p w14:paraId="60F5C6FB" w14:textId="0419AC83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5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Rizatriptan</w:t>
            </w:r>
          </w:p>
          <w:p w14:paraId="4FDF797A" w14:textId="7DF1EDC0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2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Galcanezumab</w:t>
            </w:r>
            <w:proofErr w:type="spellEnd"/>
          </w:p>
          <w:p w14:paraId="4B44258C" w14:textId="763B43BF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4.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5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Topiramate</w:t>
            </w:r>
          </w:p>
          <w:p w14:paraId="106138BD" w14:textId="698C9084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6.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>12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Sumatriptan</w:t>
            </w:r>
          </w:p>
          <w:p w14:paraId="0E779285" w14:textId="40DA260C" w:rsidR="00553C05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="00397B5C" w:rsidRPr="002F60F4">
              <w:rPr>
                <w:rFonts w:ascii="Arial" w:eastAsia="Arial" w:hAnsi="Arial" w:cs="Arial"/>
                <w:sz w:val="18"/>
                <w:szCs w:val="18"/>
              </w:rPr>
              <w:t>2.21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Erenumab</w:t>
            </w:r>
            <w:proofErr w:type="spellEnd"/>
          </w:p>
        </w:tc>
        <w:tc>
          <w:tcPr>
            <w:tcW w:w="3685" w:type="dxa"/>
          </w:tcPr>
          <w:p w14:paraId="4DE06BA7" w14:textId="1285402D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1.29</w:t>
            </w:r>
            <w:r w:rsidR="00621AC9" w:rsidRPr="002F60F4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>| Salbutamol</w:t>
            </w:r>
          </w:p>
          <w:p w14:paraId="358EB47E" w14:textId="1FACBC2D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37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cetaminophen,Butalbital,Caffeine</w:t>
            </w:r>
            <w:proofErr w:type="spellEnd"/>
          </w:p>
          <w:p w14:paraId="3EAF22E9" w14:textId="40308009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4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Omeprazole</w:t>
            </w:r>
          </w:p>
          <w:p w14:paraId="5FDB1604" w14:textId="299F7A29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6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dalimumab</w:t>
            </w:r>
          </w:p>
          <w:p w14:paraId="72E87B54" w14:textId="15285BEA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80 | Aspirin</w:t>
            </w:r>
          </w:p>
          <w:p w14:paraId="5BD04A96" w14:textId="22E3B876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8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Diclofenac</w:t>
            </w:r>
          </w:p>
          <w:p w14:paraId="60CA4D1C" w14:textId="68EE59D5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85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Fremanezumab</w:t>
            </w:r>
            <w:proofErr w:type="spellEnd"/>
          </w:p>
          <w:p w14:paraId="4BFD053C" w14:textId="26F03A03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3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cetaminophen,Caffeine</w:t>
            </w:r>
            <w:proofErr w:type="spellEnd"/>
          </w:p>
          <w:p w14:paraId="44BEB560" w14:textId="3C3BE37E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6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Levothyroxine</w:t>
            </w:r>
          </w:p>
          <w:p w14:paraId="6340F0E6" w14:textId="3ED1023F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 xml:space="preserve">70 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>| Zolmitriptan</w:t>
            </w:r>
          </w:p>
          <w:p w14:paraId="4D669D44" w14:textId="6D2F057B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7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Naproxen</w:t>
            </w:r>
          </w:p>
          <w:p w14:paraId="74AC2140" w14:textId="6CFB624D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6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cetaminophen</w:t>
            </w:r>
          </w:p>
          <w:p w14:paraId="0A849581" w14:textId="6477DA0D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7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cetaminop</w:t>
            </w:r>
            <w:proofErr w:type="spellEnd"/>
            <w:r w:rsidR="00395F06" w:rsidRPr="002F60F4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hen,Aspirin,Caffeine</w:t>
            </w:r>
            <w:proofErr w:type="spellEnd"/>
          </w:p>
          <w:p w14:paraId="1B683614" w14:textId="5F4902D8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7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Rizatriptan</w:t>
            </w:r>
          </w:p>
          <w:p w14:paraId="07EF6A4C" w14:textId="4C33963A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1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Ibuprofen</w:t>
            </w:r>
          </w:p>
          <w:p w14:paraId="06CD8E99" w14:textId="3AC9676C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3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Eletriptan</w:t>
            </w:r>
          </w:p>
          <w:p w14:paraId="16E444C6" w14:textId="5EEAEEEE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8.8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Galcanezumab</w:t>
            </w:r>
            <w:proofErr w:type="spellEnd"/>
          </w:p>
          <w:p w14:paraId="4E2F1474" w14:textId="326A932A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10.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5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Topiramate</w:t>
            </w:r>
          </w:p>
          <w:p w14:paraId="7F308CA4" w14:textId="68A22AAA" w:rsidR="00970868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2.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1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Sumatriptan</w:t>
            </w:r>
          </w:p>
          <w:p w14:paraId="61DEB6A7" w14:textId="0E830514" w:rsidR="00553C05" w:rsidRPr="002F60F4" w:rsidRDefault="00970868" w:rsidP="0097086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6.</w:t>
            </w:r>
            <w:r w:rsidR="00EC17BC" w:rsidRPr="002F60F4">
              <w:rPr>
                <w:rFonts w:ascii="Arial" w:eastAsia="Arial" w:hAnsi="Arial" w:cs="Arial"/>
                <w:sz w:val="18"/>
                <w:szCs w:val="18"/>
              </w:rPr>
              <w:t>65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Erenumab</w:t>
            </w:r>
            <w:proofErr w:type="spellEnd"/>
          </w:p>
        </w:tc>
      </w:tr>
      <w:tr w:rsidR="00553C05" w:rsidRPr="002F60F4" w14:paraId="2176EC2C" w14:textId="77777777" w:rsidTr="008721BB">
        <w:trPr>
          <w:trHeight w:val="2060"/>
        </w:trPr>
        <w:tc>
          <w:tcPr>
            <w:tcW w:w="1615" w:type="dxa"/>
          </w:tcPr>
          <w:p w14:paraId="28EFA9C6" w14:textId="77777777" w:rsidR="00553C05" w:rsidRPr="002F60F4" w:rsidRDefault="00553C05" w:rsidP="00E3345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Spasms and spasticity</w:t>
            </w:r>
          </w:p>
        </w:tc>
        <w:tc>
          <w:tcPr>
            <w:tcW w:w="4050" w:type="dxa"/>
          </w:tcPr>
          <w:p w14:paraId="1868F266" w14:textId="7F833613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5 | Ibuprofen</w:t>
            </w:r>
          </w:p>
          <w:p w14:paraId="0D27F7C4" w14:textId="121D0CDD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5 | Ketotifen</w:t>
            </w:r>
          </w:p>
          <w:p w14:paraId="5158E355" w14:textId="1CFC3229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5 | Lisinopril</w:t>
            </w:r>
          </w:p>
          <w:p w14:paraId="5A161882" w14:textId="0F49CAF7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21 | Lansoprazole</w:t>
            </w:r>
          </w:p>
          <w:p w14:paraId="1CB70AE5" w14:textId="0A238248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21 | Metoclopramide</w:t>
            </w:r>
          </w:p>
          <w:p w14:paraId="3529BA99" w14:textId="23A849CA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26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Ipratropium_bromide</w:t>
            </w:r>
            <w:proofErr w:type="spellEnd"/>
          </w:p>
          <w:p w14:paraId="1CE85D65" w14:textId="599E296E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26 | Methylprednisolone</w:t>
            </w:r>
          </w:p>
          <w:p w14:paraId="1953AF0E" w14:textId="2D1D56F8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38 | Diphenhydramine</w:t>
            </w:r>
          </w:p>
          <w:p w14:paraId="3A6F6AE0" w14:textId="41171214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44 | Dalfampridine</w:t>
            </w:r>
          </w:p>
          <w:p w14:paraId="5F63F574" w14:textId="274299E8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49 | Ocrelizumab</w:t>
            </w:r>
          </w:p>
          <w:p w14:paraId="18CC5A6E" w14:textId="4DCC0758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61 | Phenobarbital</w:t>
            </w:r>
          </w:p>
          <w:p w14:paraId="72B5E807" w14:textId="41B48B2F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2 | Amlodipine</w:t>
            </w:r>
          </w:p>
          <w:p w14:paraId="47934BFB" w14:textId="39EC84EF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2 | Ranitidine</w:t>
            </w:r>
          </w:p>
          <w:p w14:paraId="78D6A456" w14:textId="0D1D5903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8 | Cetirizine</w:t>
            </w:r>
          </w:p>
          <w:p w14:paraId="5D6B745F" w14:textId="3DA20EC4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84 | Levothyroxine</w:t>
            </w:r>
          </w:p>
          <w:p w14:paraId="7E5C4789" w14:textId="006F01BB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2.18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Valproic_acid</w:t>
            </w:r>
            <w:proofErr w:type="spellEnd"/>
          </w:p>
          <w:p w14:paraId="3531499B" w14:textId="6107B9C7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41 | | Aspirin</w:t>
            </w:r>
          </w:p>
          <w:p w14:paraId="3EE19C72" w14:textId="677A7C84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47 | Acetaminophen</w:t>
            </w:r>
          </w:p>
          <w:p w14:paraId="703B92C9" w14:textId="4E7B33AE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70 | Tizanidine</w:t>
            </w:r>
          </w:p>
          <w:p w14:paraId="0D50E42E" w14:textId="6132914D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9.77| Baclofen</w:t>
            </w:r>
          </w:p>
        </w:tc>
        <w:tc>
          <w:tcPr>
            <w:tcW w:w="3685" w:type="dxa"/>
          </w:tcPr>
          <w:p w14:paraId="29B69565" w14:textId="682EBD8B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22 | Lisinopril</w:t>
            </w:r>
          </w:p>
          <w:p w14:paraId="5C8E142A" w14:textId="642A5BE7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23 | Pantoprazole</w:t>
            </w:r>
          </w:p>
          <w:p w14:paraId="51A86C3E" w14:textId="4814A806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25 | Metoprolol</w:t>
            </w:r>
          </w:p>
          <w:p w14:paraId="454D7052" w14:textId="2A1C876B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27 | Morphine</w:t>
            </w:r>
          </w:p>
          <w:p w14:paraId="46DAE5E9" w14:textId="3B65032E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30 | Furosemide</w:t>
            </w:r>
          </w:p>
          <w:p w14:paraId="56B2F99B" w14:textId="2D37C2AB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34 | Topiramate</w:t>
            </w:r>
          </w:p>
          <w:p w14:paraId="2B1E809B" w14:textId="37329C42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36 | Amlodipine</w:t>
            </w:r>
          </w:p>
          <w:p w14:paraId="4C389738" w14:textId="2BA160D3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40 | Adalimumab</w:t>
            </w:r>
          </w:p>
          <w:p w14:paraId="320E222D" w14:textId="690C581D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42 | Quinine</w:t>
            </w:r>
          </w:p>
          <w:p w14:paraId="6341E23A" w14:textId="199D4C18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52 | Atorvastatin</w:t>
            </w:r>
          </w:p>
          <w:p w14:paraId="7190A8A7" w14:textId="427CFC5A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2.92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evetiracetam</w:t>
            </w:r>
            <w:proofErr w:type="spellEnd"/>
          </w:p>
          <w:p w14:paraId="55A309D9" w14:textId="4FE9D50C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06 | Ibuprofen</w:t>
            </w:r>
          </w:p>
          <w:p w14:paraId="6ABDBB59" w14:textId="3EB599D4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12 | Levothyroxine</w:t>
            </w:r>
          </w:p>
          <w:p w14:paraId="0BC9264B" w14:textId="004532AB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31 | Omeprazole</w:t>
            </w:r>
          </w:p>
          <w:p w14:paraId="3ECEC05F" w14:textId="79B58B28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75 | Tizanidine</w:t>
            </w:r>
          </w:p>
          <w:p w14:paraId="1CB6CE09" w14:textId="44A870D9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02 | Acetaminophen</w:t>
            </w:r>
          </w:p>
          <w:p w14:paraId="2C0AFAB9" w14:textId="0CFE0BAD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66 | Aspirin</w:t>
            </w:r>
          </w:p>
          <w:p w14:paraId="3C4161AD" w14:textId="0912B355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73 | Cyclobenzaprine</w:t>
            </w:r>
          </w:p>
          <w:p w14:paraId="334CF4DA" w14:textId="441A7E7A" w:rsidR="008721BB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1.11 | Vigabatrin</w:t>
            </w:r>
          </w:p>
          <w:p w14:paraId="734E649E" w14:textId="4772E8C2" w:rsidR="00553C05" w:rsidRPr="002F60F4" w:rsidRDefault="008721BB" w:rsidP="008721B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6.32 | Baclofen</w:t>
            </w:r>
          </w:p>
        </w:tc>
      </w:tr>
      <w:tr w:rsidR="00553C05" w:rsidRPr="002F60F4" w14:paraId="5FFD482B" w14:textId="77777777" w:rsidTr="00395F06">
        <w:tc>
          <w:tcPr>
            <w:tcW w:w="1615" w:type="dxa"/>
          </w:tcPr>
          <w:p w14:paraId="6A4F27AD" w14:textId="77777777" w:rsidR="00553C05" w:rsidRPr="002F60F4" w:rsidRDefault="00553C05" w:rsidP="00E3345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Torticollis and neck pain</w:t>
            </w:r>
          </w:p>
        </w:tc>
        <w:tc>
          <w:tcPr>
            <w:tcW w:w="4050" w:type="dxa"/>
          </w:tcPr>
          <w:p w14:paraId="68F106BA" w14:textId="633A5080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77 | Atenolol</w:t>
            </w:r>
          </w:p>
          <w:p w14:paraId="019BF127" w14:textId="60ADE645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77 | Etizolam</w:t>
            </w:r>
          </w:p>
          <w:p w14:paraId="567F2801" w14:textId="0A67D623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77 | Methocarbamol</w:t>
            </w:r>
          </w:p>
          <w:p w14:paraId="672E891A" w14:textId="4C8EB3DD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77 | Tizanidine</w:t>
            </w:r>
          </w:p>
          <w:p w14:paraId="7F4E8E79" w14:textId="4EFA54FD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77 | vitamins</w:t>
            </w:r>
          </w:p>
          <w:p w14:paraId="03BCA49B" w14:textId="749B4E7D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77 | VitD3</w:t>
            </w:r>
          </w:p>
          <w:p w14:paraId="77039078" w14:textId="051F16C9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88 | Baclofen</w:t>
            </w:r>
          </w:p>
          <w:p w14:paraId="5ECA3458" w14:textId="14B9DCC9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0.88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Epinephrine,Lidocaine</w:t>
            </w:r>
            <w:proofErr w:type="spellEnd"/>
          </w:p>
          <w:p w14:paraId="0E46EB6A" w14:textId="7983D9A7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88 | Lisinopril</w:t>
            </w:r>
          </w:p>
          <w:p w14:paraId="51C1F402" w14:textId="5241E755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88 | Oxycodone</w:t>
            </w:r>
          </w:p>
          <w:p w14:paraId="18BADAE7" w14:textId="455497E6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88 | Simvastatin</w:t>
            </w:r>
          </w:p>
          <w:p w14:paraId="536C9227" w14:textId="59541B3C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88 | Warfarin</w:t>
            </w:r>
          </w:p>
          <w:p w14:paraId="072FD1E4" w14:textId="0AA5ADFC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99 | Hydrochlorothiazide</w:t>
            </w:r>
          </w:p>
          <w:p w14:paraId="5093C4A2" w14:textId="11104037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99 | Hydrocodone</w:t>
            </w:r>
          </w:p>
          <w:p w14:paraId="4FEB6C84" w14:textId="377C4324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99 | Tramadol</w:t>
            </w:r>
          </w:p>
          <w:p w14:paraId="15AEF2DA" w14:textId="352888A8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20 | Acetaminophen</w:t>
            </w:r>
          </w:p>
          <w:p w14:paraId="73A74213" w14:textId="6F0F60EE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20 | Amlodipine</w:t>
            </w:r>
          </w:p>
          <w:p w14:paraId="729ECB89" w14:textId="3C068ABD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64 | Metoprolol</w:t>
            </w:r>
          </w:p>
          <w:p w14:paraId="50F331B1" w14:textId="62054D4C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86 | Aspirin</w:t>
            </w:r>
          </w:p>
          <w:p w14:paraId="79B213ED" w14:textId="0073583F" w:rsidR="00553C05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52 | Levothyroxine</w:t>
            </w:r>
          </w:p>
        </w:tc>
        <w:tc>
          <w:tcPr>
            <w:tcW w:w="3685" w:type="dxa"/>
          </w:tcPr>
          <w:p w14:paraId="349C0360" w14:textId="6E819A2A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0 | Atorvastatin</w:t>
            </w:r>
          </w:p>
          <w:p w14:paraId="603A37B0" w14:textId="2292A2F0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97 | Amlodipine</w:t>
            </w:r>
          </w:p>
          <w:p w14:paraId="34775585" w14:textId="1C9BDDA4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47 | Omeprazole</w:t>
            </w:r>
          </w:p>
          <w:p w14:paraId="6118AF73" w14:textId="04967F3C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3.49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Epinephrine,Lidocaine</w:t>
            </w:r>
            <w:proofErr w:type="spellEnd"/>
          </w:p>
          <w:p w14:paraId="0B0FAA58" w14:textId="41BCD725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3.53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cetaminophen,Oxycodone</w:t>
            </w:r>
            <w:proofErr w:type="spellEnd"/>
          </w:p>
          <w:p w14:paraId="7306A418" w14:textId="40EC3BBF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77 | Cyclobenzaprine</w:t>
            </w:r>
          </w:p>
          <w:p w14:paraId="60D21A69" w14:textId="02B6FBF3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85 | Hydrocodone</w:t>
            </w:r>
          </w:p>
          <w:p w14:paraId="774C2B59" w14:textId="1AA9E4B0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95 | Morphine</w:t>
            </w:r>
          </w:p>
          <w:p w14:paraId="4027E32D" w14:textId="5F3F4E40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4.32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Rofecoxib</w:t>
            </w:r>
            <w:proofErr w:type="spellEnd"/>
          </w:p>
          <w:p w14:paraId="55431A46" w14:textId="68A363FA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4.48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cetaminophen,Hydrocodone</w:t>
            </w:r>
            <w:proofErr w:type="spellEnd"/>
          </w:p>
          <w:p w14:paraId="0A53E2F9" w14:textId="075BD267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68 | Celecoxib</w:t>
            </w:r>
          </w:p>
          <w:p w14:paraId="4F372161" w14:textId="4732EA85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72 | Levothyroxine</w:t>
            </w:r>
          </w:p>
          <w:p w14:paraId="1108658D" w14:textId="44A348F6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6.17 | Tramadol</w:t>
            </w:r>
          </w:p>
          <w:p w14:paraId="0A2C8780" w14:textId="18BDCE62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6.80 | Aspirin</w:t>
            </w:r>
          </w:p>
          <w:p w14:paraId="6956F298" w14:textId="505645BA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7.50 | Naproxen</w:t>
            </w:r>
          </w:p>
          <w:p w14:paraId="47A59ACB" w14:textId="0D74AE7A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8.82 | Oxycodone</w:t>
            </w:r>
          </w:p>
          <w:p w14:paraId="373034F7" w14:textId="0AC0471C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8.88 | Fentanyl</w:t>
            </w:r>
          </w:p>
          <w:p w14:paraId="4F6CABB1" w14:textId="5DEA90C2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0.35 | Acetaminophen</w:t>
            </w:r>
          </w:p>
          <w:p w14:paraId="1703757A" w14:textId="73DC1A51" w:rsidR="00332D6D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1.58 | Ibuprofen</w:t>
            </w:r>
          </w:p>
          <w:p w14:paraId="3FB36382" w14:textId="01534DCB" w:rsidR="00553C05" w:rsidRPr="002F60F4" w:rsidRDefault="00332D6D" w:rsidP="00332D6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1.78 | Diclofenac</w:t>
            </w:r>
          </w:p>
        </w:tc>
      </w:tr>
      <w:tr w:rsidR="00553C05" w:rsidRPr="002F60F4" w14:paraId="31AE8064" w14:textId="77777777" w:rsidTr="00395F06">
        <w:tc>
          <w:tcPr>
            <w:tcW w:w="1615" w:type="dxa"/>
          </w:tcPr>
          <w:p w14:paraId="12C68093" w14:textId="77777777" w:rsidR="00553C05" w:rsidRPr="002F60F4" w:rsidRDefault="00553C05" w:rsidP="00E3345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Blepharospasm</w:t>
            </w:r>
          </w:p>
        </w:tc>
        <w:tc>
          <w:tcPr>
            <w:tcW w:w="4050" w:type="dxa"/>
          </w:tcPr>
          <w:p w14:paraId="6DADA6D6" w14:textId="53000AD9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7 | Calcium</w:t>
            </w:r>
          </w:p>
          <w:p w14:paraId="39E655AE" w14:textId="36EBCC1B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7 | Esomeprazole</w:t>
            </w:r>
          </w:p>
          <w:p w14:paraId="5471CA74" w14:textId="063D8604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7 | Sodium hyaluronate</w:t>
            </w:r>
          </w:p>
          <w:p w14:paraId="2C70A09B" w14:textId="014AFF47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17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Hydrochlorothiazide,Triamterene</w:t>
            </w:r>
            <w:proofErr w:type="spellEnd"/>
          </w:p>
          <w:p w14:paraId="77CE1353" w14:textId="353006A2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7 | Omeprazole</w:t>
            </w:r>
          </w:p>
          <w:p w14:paraId="37C8601F" w14:textId="0E7B4567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7 | Petrolatum</w:t>
            </w:r>
          </w:p>
          <w:p w14:paraId="1D1C609A" w14:textId="2A224983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7 | Ramipril</w:t>
            </w:r>
          </w:p>
          <w:p w14:paraId="64B2B787" w14:textId="006AF48F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7 | Salbutamol</w:t>
            </w:r>
          </w:p>
          <w:p w14:paraId="3737B01A" w14:textId="2234B222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17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VitC</w:t>
            </w:r>
            <w:proofErr w:type="spellEnd"/>
          </w:p>
          <w:p w14:paraId="6E6BAB29" w14:textId="5AA28992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17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VitE</w:t>
            </w:r>
            <w:proofErr w:type="spellEnd"/>
          </w:p>
          <w:p w14:paraId="33923C4E" w14:textId="2884911D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46 | Levothyroxine</w:t>
            </w:r>
          </w:p>
          <w:p w14:paraId="4F0154BE" w14:textId="00BFCEAB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5 | Amlodipine</w:t>
            </w:r>
          </w:p>
          <w:p w14:paraId="011CECE5" w14:textId="59683463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5 | Lisinopril</w:t>
            </w:r>
          </w:p>
          <w:p w14:paraId="4DB8C7EF" w14:textId="0DAE91A3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5 | Acetaminophen</w:t>
            </w:r>
          </w:p>
          <w:p w14:paraId="44DB0540" w14:textId="7D15C6B8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5 | Atenolol</w:t>
            </w:r>
          </w:p>
          <w:p w14:paraId="21653CFF" w14:textId="47757D00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5 | Atorvastatin</w:t>
            </w:r>
          </w:p>
          <w:p w14:paraId="43E1C6D2" w14:textId="01494218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5 | Celecoxib</w:t>
            </w:r>
          </w:p>
          <w:p w14:paraId="47954B5E" w14:textId="72794511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5 | Ergocalciferol</w:t>
            </w:r>
          </w:p>
          <w:p w14:paraId="45793043" w14:textId="315B9FC7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5 | Simvastatin</w:t>
            </w:r>
          </w:p>
          <w:p w14:paraId="553D4F62" w14:textId="230D6B63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2.63 | Cyclosporine</w:t>
            </w:r>
          </w:p>
          <w:p w14:paraId="643F50E8" w14:textId="20F9C386" w:rsidR="00553C05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97 | Aspirin</w:t>
            </w:r>
          </w:p>
        </w:tc>
        <w:tc>
          <w:tcPr>
            <w:tcW w:w="3685" w:type="dxa"/>
          </w:tcPr>
          <w:p w14:paraId="07A4BC94" w14:textId="739705C1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2.04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Tafluprost</w:t>
            </w:r>
            <w:proofErr w:type="spellEnd"/>
          </w:p>
          <w:p w14:paraId="55E33BED" w14:textId="3981EAA7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4 | Timo</w:t>
            </w:r>
            <w:r w:rsidR="00A51751" w:rsidRPr="002F60F4">
              <w:rPr>
                <w:rFonts w:ascii="Arial" w:eastAsia="Arial" w:hAnsi="Arial" w:cs="Arial"/>
                <w:sz w:val="18"/>
                <w:szCs w:val="18"/>
              </w:rPr>
              <w:t>l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>ol</w:t>
            </w:r>
          </w:p>
          <w:p w14:paraId="097EDBDA" w14:textId="62224542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2.04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Valproic_acid</w:t>
            </w:r>
            <w:proofErr w:type="spellEnd"/>
          </w:p>
          <w:p w14:paraId="62C4EB1F" w14:textId="163BC59D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4 | Valsartan</w:t>
            </w:r>
          </w:p>
          <w:p w14:paraId="377CF58E" w14:textId="32CDFED4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2.04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Venetoclax</w:t>
            </w:r>
            <w:proofErr w:type="spellEnd"/>
          </w:p>
          <w:p w14:paraId="4FE514A3" w14:textId="3E85ACC9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4 | Multivitamins</w:t>
            </w:r>
          </w:p>
          <w:p w14:paraId="22559911" w14:textId="68F901C3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4 | Warfarin</w:t>
            </w:r>
          </w:p>
          <w:p w14:paraId="05896A6D" w14:textId="438F87F4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4 | Zolpidem</w:t>
            </w:r>
          </w:p>
          <w:p w14:paraId="03C478CB" w14:textId="07EBC202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08 | Acetaminophen</w:t>
            </w:r>
          </w:p>
          <w:p w14:paraId="235AC922" w14:textId="7987F9EF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4.08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zotesin</w:t>
            </w:r>
            <w:proofErr w:type="spellEnd"/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drops</w:t>
            </w:r>
          </w:p>
          <w:p w14:paraId="6CE2D878" w14:textId="5F44BA87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08 | Cyclosporine</w:t>
            </w:r>
          </w:p>
          <w:p w14:paraId="5597597F" w14:textId="4B886C7A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08 | Etizolam</w:t>
            </w:r>
          </w:p>
          <w:p w14:paraId="2A51382D" w14:textId="169C9854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08 | Ramipril</w:t>
            </w:r>
          </w:p>
          <w:p w14:paraId="08E4E46D" w14:textId="3C33ECC8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4.08 | Glutathione drops </w:t>
            </w:r>
          </w:p>
          <w:p w14:paraId="501BE76A" w14:textId="09BAE81B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08 | Teriflunomide</w:t>
            </w:r>
          </w:p>
          <w:p w14:paraId="5989A1BA" w14:textId="2B2E6153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08 | Trihexyphenidyl</w:t>
            </w:r>
          </w:p>
          <w:p w14:paraId="100E3CB5" w14:textId="1EA0CD69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6.12 | Aspirin</w:t>
            </w:r>
          </w:p>
          <w:p w14:paraId="0D3BA0F5" w14:textId="3DE8C25F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6.12 | Diphenhydramine</w:t>
            </w:r>
          </w:p>
          <w:p w14:paraId="439A8922" w14:textId="6545F9C7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4.29 | Prednisolone</w:t>
            </w:r>
          </w:p>
          <w:p w14:paraId="1A8BA4B0" w14:textId="326A62DA" w:rsidR="004E3946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16.33 | Tetrabenazine</w:t>
            </w:r>
          </w:p>
          <w:p w14:paraId="6C0FB563" w14:textId="6819CE9C" w:rsidR="00553C05" w:rsidRPr="002F60F4" w:rsidRDefault="004E3946" w:rsidP="004E394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2.45 | Carbamazepine</w:t>
            </w:r>
          </w:p>
        </w:tc>
      </w:tr>
      <w:tr w:rsidR="00553C05" w:rsidRPr="002F60F4" w14:paraId="4A6CDFA0" w14:textId="77777777" w:rsidTr="00395F06">
        <w:tc>
          <w:tcPr>
            <w:tcW w:w="1615" w:type="dxa"/>
          </w:tcPr>
          <w:p w14:paraId="0E8045B0" w14:textId="77777777" w:rsidR="00553C05" w:rsidRPr="002F60F4" w:rsidRDefault="00553C05" w:rsidP="00E3345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Hyperhidrosis</w:t>
            </w:r>
          </w:p>
        </w:tc>
        <w:tc>
          <w:tcPr>
            <w:tcW w:w="4050" w:type="dxa"/>
          </w:tcPr>
          <w:p w14:paraId="36A68C5A" w14:textId="256FB46F" w:rsidR="0047780B" w:rsidRPr="002F60F4" w:rsidRDefault="0047780B" w:rsidP="004778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5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torvastatin</w:t>
            </w:r>
          </w:p>
          <w:p w14:paraId="2FD2B538" w14:textId="311F1689" w:rsidR="0047780B" w:rsidRPr="002F60F4" w:rsidRDefault="0047780B" w:rsidP="004778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5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Cefazolin</w:t>
            </w:r>
          </w:p>
          <w:p w14:paraId="1287125E" w14:textId="350AC3F7" w:rsidR="0047780B" w:rsidRPr="002F60F4" w:rsidRDefault="0047780B" w:rsidP="0047780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5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Cetirizine</w:t>
            </w:r>
          </w:p>
          <w:p w14:paraId="2D2CD827" w14:textId="75EB5E3D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5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Ergocalciferol</w:t>
            </w:r>
          </w:p>
          <w:p w14:paraId="22898AC6" w14:textId="0755F13F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5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Spironolactone</w:t>
            </w:r>
          </w:p>
          <w:p w14:paraId="119D8B60" w14:textId="30AEA784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74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Glycopyrronium</w:t>
            </w:r>
          </w:p>
          <w:p w14:paraId="5235F2FD" w14:textId="116973F5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ntebate</w:t>
            </w:r>
            <w:proofErr w:type="spellEnd"/>
          </w:p>
          <w:p w14:paraId="7AB7AD99" w14:textId="4CA98774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Cefotiam</w:t>
            </w:r>
          </w:p>
          <w:p w14:paraId="738BB0AD" w14:textId="388B2570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Chinese_medicine</w:t>
            </w:r>
            <w:proofErr w:type="spellEnd"/>
          </w:p>
          <w:p w14:paraId="5105E4D7" w14:textId="1F4B1B09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Clobetasol_propionate</w:t>
            </w:r>
            <w:proofErr w:type="spellEnd"/>
          </w:p>
          <w:p w14:paraId="6A290004" w14:textId="431FAB4D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Mometasone</w:t>
            </w:r>
          </w:p>
          <w:p w14:paraId="41F29995" w14:textId="2D7CC0FD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Heparinoid</w:t>
            </w:r>
          </w:p>
          <w:p w14:paraId="12FAB3D6" w14:textId="0A72A0C4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Ibuprofen</w:t>
            </w:r>
          </w:p>
          <w:p w14:paraId="36D1CFE4" w14:textId="3AE91A32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Kindavate</w:t>
            </w:r>
            <w:proofErr w:type="spellEnd"/>
          </w:p>
          <w:p w14:paraId="2A212BAE" w14:textId="63CC1F46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Levocetirizine</w:t>
            </w:r>
          </w:p>
          <w:p w14:paraId="444E415C" w14:textId="7D9C3466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9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Olopatadine</w:t>
            </w:r>
          </w:p>
          <w:p w14:paraId="092E2F1B" w14:textId="4BB2F77A" w:rsidR="00D7139E" w:rsidRPr="002F60F4" w:rsidRDefault="00F7183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11</w:t>
            </w:r>
            <w:r w:rsidR="00D7139E" w:rsidRPr="002F60F4">
              <w:rPr>
                <w:rFonts w:ascii="Arial" w:eastAsia="Arial" w:hAnsi="Arial" w:cs="Arial"/>
                <w:sz w:val="18"/>
                <w:szCs w:val="18"/>
              </w:rPr>
              <w:t xml:space="preserve"> | Valaciclovir</w:t>
            </w:r>
          </w:p>
          <w:p w14:paraId="4BD1D9A0" w14:textId="06EEBCFA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85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mlodipine</w:t>
            </w:r>
          </w:p>
          <w:p w14:paraId="4C96BF84" w14:textId="03914692" w:rsidR="00D7139E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85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Lisinopril</w:t>
            </w:r>
          </w:p>
          <w:p w14:paraId="69FE1DBE" w14:textId="280DFCCA" w:rsidR="00553C05" w:rsidRPr="002F60F4" w:rsidRDefault="00D7139E" w:rsidP="00D7139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</w:t>
            </w:r>
            <w:r w:rsidR="00F7183E" w:rsidRPr="002F60F4">
              <w:rPr>
                <w:rFonts w:ascii="Arial" w:eastAsia="Arial" w:hAnsi="Arial" w:cs="Arial"/>
                <w:sz w:val="18"/>
                <w:szCs w:val="18"/>
              </w:rPr>
              <w:t>2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Levothyroxine</w:t>
            </w:r>
          </w:p>
        </w:tc>
        <w:tc>
          <w:tcPr>
            <w:tcW w:w="3685" w:type="dxa"/>
          </w:tcPr>
          <w:p w14:paraId="2B75E983" w14:textId="6BEF5305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38 | Atorvastatin</w:t>
            </w:r>
          </w:p>
          <w:p w14:paraId="658C0A06" w14:textId="5750CBAC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38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Folic_acid</w:t>
            </w:r>
            <w:proofErr w:type="spellEnd"/>
          </w:p>
          <w:p w14:paraId="4869744D" w14:textId="51A2573B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43 | Metformin</w:t>
            </w:r>
          </w:p>
          <w:p w14:paraId="109F8BF0" w14:textId="5BF952CA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48 | Omeprazole</w:t>
            </w:r>
          </w:p>
          <w:p w14:paraId="53C8211F" w14:textId="06E9FFDB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54 | Ergocalciferol</w:t>
            </w:r>
          </w:p>
          <w:p w14:paraId="3FAB7F2C" w14:textId="5A091A52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54 | Testosterone</w:t>
            </w:r>
          </w:p>
          <w:p w14:paraId="313A9DD1" w14:textId="0A0E83EC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59 | Adalimumab</w:t>
            </w:r>
          </w:p>
          <w:p w14:paraId="30C524CE" w14:textId="69E7A237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0 | vitamins</w:t>
            </w:r>
          </w:p>
          <w:p w14:paraId="1621D06D" w14:textId="7646FBA2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5 | Calcium</w:t>
            </w:r>
          </w:p>
          <w:p w14:paraId="2A45940E" w14:textId="1C306606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5 | Ibuprofen</w:t>
            </w:r>
          </w:p>
          <w:p w14:paraId="4A4DA83D" w14:textId="07C6A483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80 | Oxybutynin</w:t>
            </w:r>
          </w:p>
          <w:p w14:paraId="203C0D1F" w14:textId="6AA1EF22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12 | Aspirin</w:t>
            </w:r>
          </w:p>
          <w:p w14:paraId="5B848E7C" w14:textId="615FD85F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23 | Acetaminophen</w:t>
            </w:r>
          </w:p>
          <w:p w14:paraId="075B1CDE" w14:textId="3FA03A82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5.30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Conjugated_Equine_Estrogens</w:t>
            </w:r>
            <w:proofErr w:type="spellEnd"/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Medroxyprogesterone_acetate</w:t>
            </w:r>
            <w:proofErr w:type="spellEnd"/>
          </w:p>
          <w:p w14:paraId="4D6F20C0" w14:textId="5994715B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5.72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Conjugated_Equine_Estrogens</w:t>
            </w:r>
            <w:proofErr w:type="spellEnd"/>
          </w:p>
          <w:p w14:paraId="3B48571E" w14:textId="65DB9E0B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5.99 | Levothyroxine</w:t>
            </w:r>
          </w:p>
          <w:p w14:paraId="6142ECEB" w14:textId="354B00A9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7.58 | Progesterone</w:t>
            </w:r>
          </w:p>
          <w:p w14:paraId="5F87D719" w14:textId="1965261E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4.47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Estradiol,Norethisterone</w:t>
            </w:r>
            <w:proofErr w:type="spellEnd"/>
          </w:p>
          <w:p w14:paraId="7953D137" w14:textId="587414C1" w:rsidR="00F7183E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7.75 | Glycopyrronium</w:t>
            </w:r>
          </w:p>
          <w:p w14:paraId="15DC95D6" w14:textId="784D115E" w:rsidR="00553C05" w:rsidRPr="002F60F4" w:rsidRDefault="00F7183E" w:rsidP="00F7183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0.79 | Estradiol</w:t>
            </w:r>
          </w:p>
        </w:tc>
      </w:tr>
      <w:tr w:rsidR="00553C05" w:rsidRPr="002F60F4" w14:paraId="0F92C1F3" w14:textId="77777777" w:rsidTr="00395F06">
        <w:tc>
          <w:tcPr>
            <w:tcW w:w="1615" w:type="dxa"/>
          </w:tcPr>
          <w:p w14:paraId="4DCBCF65" w14:textId="77777777" w:rsidR="00553C05" w:rsidRPr="002F60F4" w:rsidRDefault="00553C05" w:rsidP="00E3345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Sialorrhea</w:t>
            </w:r>
          </w:p>
        </w:tc>
        <w:tc>
          <w:tcPr>
            <w:tcW w:w="4050" w:type="dxa"/>
          </w:tcPr>
          <w:p w14:paraId="62A76EAA" w14:textId="3B579530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91 | Levothyroxine</w:t>
            </w:r>
          </w:p>
          <w:p w14:paraId="4C4D52F6" w14:textId="2A0322B0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91 | Lisinopril</w:t>
            </w:r>
          </w:p>
          <w:p w14:paraId="4D749416" w14:textId="55568204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91 | Melatonin</w:t>
            </w:r>
          </w:p>
          <w:p w14:paraId="0C61FF57" w14:textId="72C6C99D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91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Mosapride</w:t>
            </w:r>
            <w:proofErr w:type="spellEnd"/>
          </w:p>
          <w:p w14:paraId="268D5CF0" w14:textId="4F317708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91 | Nitroglycerin</w:t>
            </w:r>
          </w:p>
          <w:p w14:paraId="18331CBC" w14:textId="02F0A2B7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91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drysyrup</w:t>
            </w:r>
            <w:proofErr w:type="spellEnd"/>
          </w:p>
          <w:p w14:paraId="7BE21EF3" w14:textId="649EF768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91 |  Pravastatin</w:t>
            </w:r>
          </w:p>
          <w:p w14:paraId="2CCA5B7F" w14:textId="41864213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91 | Warfarin</w:t>
            </w:r>
          </w:p>
          <w:p w14:paraId="6A24DD7E" w14:textId="56A1B5F5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6 | Acetaminophen</w:t>
            </w:r>
          </w:p>
          <w:p w14:paraId="23521A1E" w14:textId="14CE56CB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2.86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Alendronic_acid</w:t>
            </w:r>
            <w:proofErr w:type="spellEnd"/>
          </w:p>
          <w:p w14:paraId="1FC0C798" w14:textId="4AE4549B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6 | Carbamazepine</w:t>
            </w:r>
          </w:p>
          <w:p w14:paraId="41B5CBC4" w14:textId="348E9441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6 | Droxidopa</w:t>
            </w:r>
          </w:p>
          <w:p w14:paraId="7656E4DC" w14:textId="5CDA4233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6 | Ergocalciferol</w:t>
            </w:r>
          </w:p>
          <w:p w14:paraId="7E96B0C6" w14:textId="3C2A8E65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6 | Finasteride</w:t>
            </w:r>
          </w:p>
          <w:p w14:paraId="760888A6" w14:textId="47A599CC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6 | Midodrine</w:t>
            </w:r>
          </w:p>
          <w:p w14:paraId="406F37B9" w14:textId="370A1089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6 | oyster</w:t>
            </w:r>
          </w:p>
          <w:p w14:paraId="05B991F2" w14:textId="1829210D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2.86 | Multivitamins </w:t>
            </w:r>
          </w:p>
          <w:p w14:paraId="3B20AD4F" w14:textId="7CE5BBEC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3.81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Pimavanserin</w:t>
            </w:r>
            <w:proofErr w:type="spellEnd"/>
          </w:p>
          <w:p w14:paraId="6FA5729C" w14:textId="14674286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3.81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Polyethylene_glycol</w:t>
            </w:r>
            <w:proofErr w:type="spellEnd"/>
          </w:p>
          <w:p w14:paraId="1EE04077" w14:textId="586FD6D6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76 | Metoprolol</w:t>
            </w:r>
          </w:p>
        </w:tc>
        <w:tc>
          <w:tcPr>
            <w:tcW w:w="3685" w:type="dxa"/>
          </w:tcPr>
          <w:p w14:paraId="62E6ECDE" w14:textId="5B26F6EB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41 | Metoprolol</w:t>
            </w:r>
          </w:p>
          <w:p w14:paraId="5019DD56" w14:textId="0D218CE5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64 | Tiotropium</w:t>
            </w:r>
          </w:p>
          <w:p w14:paraId="0B4CFA2C" w14:textId="6652AF72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09 | Omeprazole</w:t>
            </w:r>
          </w:p>
          <w:p w14:paraId="232619DE" w14:textId="4B9676A7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4.32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hyoscine_hbr_hyt</w:t>
            </w:r>
            <w:proofErr w:type="spellEnd"/>
          </w:p>
          <w:p w14:paraId="07BB0FC0" w14:textId="5FD00D2E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4.32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Rasagiline</w:t>
            </w:r>
            <w:proofErr w:type="spellEnd"/>
          </w:p>
          <w:p w14:paraId="2E57F1C6" w14:textId="797D87CF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32 | Salbutamol</w:t>
            </w:r>
          </w:p>
          <w:p w14:paraId="7EE2F52B" w14:textId="5BAF91E9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55 | Bendroflumethiazide</w:t>
            </w:r>
          </w:p>
          <w:p w14:paraId="63E47452" w14:textId="5A21BF2A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77 | Amlodipine</w:t>
            </w:r>
          </w:p>
          <w:p w14:paraId="4E4F57D0" w14:textId="573CFF7A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5.00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Carbidopa,Levodopa</w:t>
            </w:r>
            <w:proofErr w:type="spellEnd"/>
          </w:p>
          <w:p w14:paraId="54E8A13A" w14:textId="706B1622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5.23 | Fluticasone</w:t>
            </w:r>
          </w:p>
          <w:p w14:paraId="7B7DFFAA" w14:textId="5A6F06F7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5.23 | Pramipexole</w:t>
            </w:r>
          </w:p>
          <w:p w14:paraId="2BC6158B" w14:textId="49FF1901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5.46 | Docusate</w:t>
            </w:r>
          </w:p>
          <w:p w14:paraId="693547D7" w14:textId="6CD888A5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5.46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Valproic_acid</w:t>
            </w:r>
            <w:proofErr w:type="spellEnd"/>
          </w:p>
          <w:p w14:paraId="3C11F4D9" w14:textId="15A4C2F9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6.36 | Acetaminophen</w:t>
            </w:r>
          </w:p>
          <w:p w14:paraId="17EAF855" w14:textId="2DEDC4D4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7.05 | Levothyroxine</w:t>
            </w:r>
          </w:p>
          <w:p w14:paraId="2C45A401" w14:textId="259A5CFB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7.95 | Atropine</w:t>
            </w:r>
          </w:p>
          <w:p w14:paraId="06B18D03" w14:textId="501DE300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8.18 | Aspirin</w:t>
            </w:r>
          </w:p>
          <w:p w14:paraId="647B6CFA" w14:textId="0FA53639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8.18 | Lansoprazole</w:t>
            </w:r>
          </w:p>
          <w:p w14:paraId="6E109832" w14:textId="3A956089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4.55 | Glycopyrronium</w:t>
            </w:r>
          </w:p>
          <w:p w14:paraId="1C15E8DA" w14:textId="3A571A36" w:rsidR="00553C05" w:rsidRPr="002F60F4" w:rsidRDefault="009143E2" w:rsidP="00B04C7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5.00 | Scopolamine</w:t>
            </w:r>
          </w:p>
        </w:tc>
      </w:tr>
      <w:tr w:rsidR="00553C05" w:rsidRPr="00CF63C7" w14:paraId="104FCF70" w14:textId="77777777" w:rsidTr="00395F06">
        <w:trPr>
          <w:trHeight w:val="440"/>
        </w:trPr>
        <w:tc>
          <w:tcPr>
            <w:tcW w:w="1615" w:type="dxa"/>
          </w:tcPr>
          <w:p w14:paraId="0C273716" w14:textId="77777777" w:rsidR="00553C05" w:rsidRPr="002F60F4" w:rsidRDefault="00553C05" w:rsidP="00E3345C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Neurological and urinary bladder disorders</w:t>
            </w:r>
          </w:p>
        </w:tc>
        <w:tc>
          <w:tcPr>
            <w:tcW w:w="4050" w:type="dxa"/>
          </w:tcPr>
          <w:p w14:paraId="39421032" w14:textId="7267A409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30 | Apixaban</w:t>
            </w:r>
          </w:p>
          <w:p w14:paraId="47B0CF47" w14:textId="0D0CD4E6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30 | Fesoterodine</w:t>
            </w:r>
          </w:p>
          <w:p w14:paraId="650CA817" w14:textId="4050371F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30 | Prednisone</w:t>
            </w:r>
          </w:p>
          <w:p w14:paraId="31995745" w14:textId="605F899C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30 | Promethazine</w:t>
            </w:r>
          </w:p>
          <w:p w14:paraId="62B5AE88" w14:textId="5591C814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30 | Trospium</w:t>
            </w:r>
          </w:p>
          <w:p w14:paraId="5C61C8E4" w14:textId="54B5994E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41 | Dalfampridine</w:t>
            </w:r>
          </w:p>
          <w:p w14:paraId="2E64A7B9" w14:textId="55C730B5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41 | Ocrelizumab</w:t>
            </w:r>
          </w:p>
          <w:p w14:paraId="66833654" w14:textId="55A474C2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65 | Cyanocobalamin</w:t>
            </w:r>
          </w:p>
          <w:p w14:paraId="52C8115A" w14:textId="21200AA0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1.65 | </w:t>
            </w:r>
            <w:proofErr w:type="spellStart"/>
            <w:r w:rsidRPr="002F60F4">
              <w:rPr>
                <w:rFonts w:ascii="Arial" w:eastAsia="Arial" w:hAnsi="Arial" w:cs="Arial"/>
                <w:sz w:val="18"/>
                <w:szCs w:val="18"/>
              </w:rPr>
              <w:t>Epinephrine,Lidocaine</w:t>
            </w:r>
            <w:proofErr w:type="spellEnd"/>
          </w:p>
          <w:p w14:paraId="604E858E" w14:textId="3870B019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7 | Omeprazole</w:t>
            </w:r>
          </w:p>
          <w:p w14:paraId="3F668CF3" w14:textId="56207297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77 | Valsartan</w:t>
            </w:r>
          </w:p>
          <w:p w14:paraId="5C3A237D" w14:textId="609306C0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89 | Metoprolol</w:t>
            </w:r>
          </w:p>
          <w:p w14:paraId="3D704AC0" w14:textId="0376EBCA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.89 | Natalizumab</w:t>
            </w:r>
          </w:p>
          <w:p w14:paraId="17F08783" w14:textId="0440576A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00 | Amlodipine</w:t>
            </w:r>
          </w:p>
          <w:p w14:paraId="018B6551" w14:textId="3366255F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36 | VitD3</w:t>
            </w:r>
          </w:p>
          <w:p w14:paraId="5BBA74CB" w14:textId="70B47943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59 | Levothyroxine</w:t>
            </w:r>
          </w:p>
          <w:p w14:paraId="1B1F7B92" w14:textId="569CF1AE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83 | Oxybutynin</w:t>
            </w:r>
          </w:p>
          <w:p w14:paraId="21D45D98" w14:textId="5DF0813E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18 | Solifenacin</w:t>
            </w:r>
          </w:p>
          <w:p w14:paraId="6B17439E" w14:textId="6FD212D1" w:rsidR="009143E2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30 | Aspirin</w:t>
            </w:r>
          </w:p>
          <w:p w14:paraId="5778F61F" w14:textId="6928BEAE" w:rsidR="00553C05" w:rsidRPr="002F60F4" w:rsidRDefault="009143E2" w:rsidP="009143E2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4.01 | Mirabegron</w:t>
            </w:r>
          </w:p>
        </w:tc>
        <w:tc>
          <w:tcPr>
            <w:tcW w:w="3685" w:type="dxa"/>
          </w:tcPr>
          <w:p w14:paraId="4F897B1C" w14:textId="687BB2C3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2.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49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Pantoprazole</w:t>
            </w:r>
          </w:p>
          <w:p w14:paraId="6C85C512" w14:textId="31C27B65" w:rsidR="008A6AC1" w:rsidRPr="002F60F4" w:rsidRDefault="008A6AC1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.50 | Losartan</w:t>
            </w:r>
          </w:p>
          <w:p w14:paraId="6844BF0E" w14:textId="6B2592AF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4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Furosemide</w:t>
            </w:r>
          </w:p>
          <w:p w14:paraId="30626CC8" w14:textId="4396CD5E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4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cetaminophen</w:t>
            </w:r>
          </w:p>
          <w:p w14:paraId="4AF3EF53" w14:textId="169709C2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5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Lisinopril</w:t>
            </w:r>
          </w:p>
          <w:p w14:paraId="0B31259D" w14:textId="22C57710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6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Simvastatin</w:t>
            </w:r>
          </w:p>
          <w:p w14:paraId="777C9F12" w14:textId="5DC0A6DF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3.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7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Metformin</w:t>
            </w:r>
          </w:p>
          <w:p w14:paraId="02EF67BC" w14:textId="5FFE3F29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1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Omeprazole</w:t>
            </w:r>
          </w:p>
          <w:p w14:paraId="356B43E1" w14:textId="011638F5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1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Metoprolol</w:t>
            </w:r>
          </w:p>
          <w:p w14:paraId="6F17EB80" w14:textId="324E168A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4.9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torvastatin</w:t>
            </w:r>
          </w:p>
          <w:p w14:paraId="03B27967" w14:textId="0A28F083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5.4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Darifenacin</w:t>
            </w:r>
          </w:p>
          <w:p w14:paraId="70E8071B" w14:textId="35385208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5.5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Amlodipine</w:t>
            </w:r>
          </w:p>
          <w:p w14:paraId="02EB9547" w14:textId="77777777" w:rsidR="008A6AC1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6.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Levothyroxine</w:t>
            </w:r>
          </w:p>
          <w:p w14:paraId="4EA54785" w14:textId="6C194B6A" w:rsidR="008A6AC1" w:rsidRPr="002F60F4" w:rsidRDefault="008A6AC1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7.82 | Aspirin</w:t>
            </w:r>
          </w:p>
          <w:p w14:paraId="24F1B951" w14:textId="22CA86E2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7.8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Tamsulosin</w:t>
            </w:r>
          </w:p>
          <w:p w14:paraId="265D54C8" w14:textId="50A27197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0.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33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Fesoterodine</w:t>
            </w:r>
          </w:p>
          <w:p w14:paraId="658A555F" w14:textId="2E643BDA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1.2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Tolterodine</w:t>
            </w:r>
          </w:p>
          <w:p w14:paraId="06F9F9C1" w14:textId="080AB235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15.6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Oxybutynin</w:t>
            </w:r>
          </w:p>
          <w:p w14:paraId="3EEF053B" w14:textId="403EED60" w:rsidR="001C70E5" w:rsidRPr="002F60F4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t>21.7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Mirabegron</w:t>
            </w:r>
          </w:p>
          <w:p w14:paraId="5686E6C4" w14:textId="58899DC0" w:rsidR="00553C05" w:rsidRPr="00CF63C7" w:rsidRDefault="001C70E5" w:rsidP="001C70E5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F60F4">
              <w:rPr>
                <w:rFonts w:ascii="Arial" w:eastAsia="Arial" w:hAnsi="Arial" w:cs="Arial"/>
                <w:sz w:val="18"/>
                <w:szCs w:val="18"/>
              </w:rPr>
              <w:lastRenderedPageBreak/>
              <w:t>22.4</w:t>
            </w:r>
            <w:r w:rsidR="008A6AC1" w:rsidRPr="002F60F4"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2F60F4">
              <w:rPr>
                <w:rFonts w:ascii="Arial" w:eastAsia="Arial" w:hAnsi="Arial" w:cs="Arial"/>
                <w:sz w:val="18"/>
                <w:szCs w:val="18"/>
              </w:rPr>
              <w:t xml:space="preserve"> | Solifenacin</w:t>
            </w:r>
          </w:p>
        </w:tc>
      </w:tr>
    </w:tbl>
    <w:p w14:paraId="5153808B" w14:textId="77777777" w:rsidR="00AB4493" w:rsidRDefault="002F60F4"/>
    <w:sectPr w:rsidR="00AB4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C05"/>
    <w:rsid w:val="000A7251"/>
    <w:rsid w:val="000D4C7A"/>
    <w:rsid w:val="00125F9D"/>
    <w:rsid w:val="00194AE6"/>
    <w:rsid w:val="001C00F0"/>
    <w:rsid w:val="001C70E5"/>
    <w:rsid w:val="002D3DBA"/>
    <w:rsid w:val="002F60F4"/>
    <w:rsid w:val="00302618"/>
    <w:rsid w:val="00332D6D"/>
    <w:rsid w:val="00347571"/>
    <w:rsid w:val="00395F06"/>
    <w:rsid w:val="00397B5C"/>
    <w:rsid w:val="003B3686"/>
    <w:rsid w:val="00422DF6"/>
    <w:rsid w:val="00441B47"/>
    <w:rsid w:val="004433D8"/>
    <w:rsid w:val="0045593F"/>
    <w:rsid w:val="00456A8E"/>
    <w:rsid w:val="0047780B"/>
    <w:rsid w:val="004C63A3"/>
    <w:rsid w:val="004E3946"/>
    <w:rsid w:val="004E5E84"/>
    <w:rsid w:val="00503BB0"/>
    <w:rsid w:val="00553C05"/>
    <w:rsid w:val="00621AC9"/>
    <w:rsid w:val="00677025"/>
    <w:rsid w:val="0073114E"/>
    <w:rsid w:val="00740B92"/>
    <w:rsid w:val="007D6DA6"/>
    <w:rsid w:val="007F6F14"/>
    <w:rsid w:val="00817D41"/>
    <w:rsid w:val="00834B60"/>
    <w:rsid w:val="008721BB"/>
    <w:rsid w:val="008A6AC1"/>
    <w:rsid w:val="009143E2"/>
    <w:rsid w:val="00920802"/>
    <w:rsid w:val="00960384"/>
    <w:rsid w:val="00966690"/>
    <w:rsid w:val="00970868"/>
    <w:rsid w:val="009E2E14"/>
    <w:rsid w:val="00A51751"/>
    <w:rsid w:val="00AF5FC8"/>
    <w:rsid w:val="00AF79F6"/>
    <w:rsid w:val="00B04393"/>
    <w:rsid w:val="00B04C7C"/>
    <w:rsid w:val="00B263A2"/>
    <w:rsid w:val="00B65D3F"/>
    <w:rsid w:val="00B748BC"/>
    <w:rsid w:val="00C428E5"/>
    <w:rsid w:val="00C603B1"/>
    <w:rsid w:val="00CF63C7"/>
    <w:rsid w:val="00D55BEA"/>
    <w:rsid w:val="00D7139E"/>
    <w:rsid w:val="00D9765C"/>
    <w:rsid w:val="00DA5DEC"/>
    <w:rsid w:val="00E11224"/>
    <w:rsid w:val="00E61C4A"/>
    <w:rsid w:val="00EC17BC"/>
    <w:rsid w:val="00EC57B1"/>
    <w:rsid w:val="00F7183E"/>
    <w:rsid w:val="00FC5FD4"/>
    <w:rsid w:val="00FF1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85732"/>
  <w15:chartTrackingRefBased/>
  <w15:docId w15:val="{75FB1861-FBB1-4C27-8F64-25DBB831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553C05"/>
    <w:rPr>
      <w:rFonts w:ascii="Calibri" w:eastAsia="Calibri" w:hAnsi="Calibri" w:cs="Calibri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3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3C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3C05"/>
    <w:rPr>
      <w:rFonts w:ascii="Segoe UI" w:eastAsia="Calibri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6</Words>
  <Characters>8797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ran Makunts</dc:creator>
  <cp:keywords/>
  <dc:description/>
  <cp:lastModifiedBy>Wollmer, PD Dr. Marc Axel</cp:lastModifiedBy>
  <cp:revision>2</cp:revision>
  <dcterms:created xsi:type="dcterms:W3CDTF">2021-09-01T12:31:00Z</dcterms:created>
  <dcterms:modified xsi:type="dcterms:W3CDTF">2021-09-01T12:31:00Z</dcterms:modified>
</cp:coreProperties>
</file>